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331559" w14:textId="31C6D6F1" w:rsidR="00793DD9" w:rsidRDefault="00793DD9" w:rsidP="00D8259A">
      <w:pPr>
        <w:widowControl/>
        <w:wordWrap/>
        <w:autoSpaceDE/>
        <w:autoSpaceDN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Additional file 1</w:t>
      </w:r>
    </w:p>
    <w:p w14:paraId="68CE63DC" w14:textId="45B13B0C" w:rsidR="00D8259A" w:rsidRPr="00625E6E" w:rsidRDefault="00D8259A" w:rsidP="00D8259A">
      <w:pPr>
        <w:widowControl/>
        <w:wordWrap/>
        <w:autoSpaceDE/>
        <w:autoSpaceDN/>
        <w:rPr>
          <w:rFonts w:ascii="Times New Roman" w:hAnsi="Times New Roman"/>
          <w:color w:val="000000" w:themeColor="text1"/>
          <w:sz w:val="24"/>
          <w:szCs w:val="24"/>
        </w:rPr>
      </w:pPr>
      <w:r w:rsidRPr="00625E6E">
        <w:rPr>
          <w:rFonts w:ascii="Times New Roman" w:hAnsi="Times New Roman"/>
          <w:color w:val="000000" w:themeColor="text1"/>
          <w:sz w:val="24"/>
          <w:szCs w:val="24"/>
        </w:rPr>
        <w:t>Table</w:t>
      </w:r>
      <w:r w:rsidR="00793DD9">
        <w:rPr>
          <w:rFonts w:ascii="Times New Roman" w:hAnsi="Times New Roman"/>
          <w:color w:val="000000" w:themeColor="text1"/>
          <w:sz w:val="24"/>
          <w:szCs w:val="24"/>
        </w:rPr>
        <w:t xml:space="preserve"> S</w:t>
      </w:r>
      <w:r w:rsidRPr="00625E6E">
        <w:rPr>
          <w:rFonts w:ascii="Times New Roman" w:hAnsi="Times New Roman"/>
          <w:color w:val="000000" w:themeColor="text1"/>
          <w:sz w:val="24"/>
          <w:szCs w:val="24"/>
        </w:rPr>
        <w:t xml:space="preserve">1. </w:t>
      </w:r>
      <w:r w:rsidRPr="00625E6E">
        <w:rPr>
          <w:rFonts w:ascii="Times New Roman" w:hAnsi="Times New Roman" w:cs="Times New Roman"/>
          <w:color w:val="000000" w:themeColor="text1"/>
          <w:sz w:val="24"/>
          <w:szCs w:val="24"/>
        </w:rPr>
        <w:t>Comparison of characteristics of MMP low-risk and high-risk patients in the validation and training sets</w:t>
      </w:r>
      <w:r w:rsidRPr="00625E6E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1835"/>
        <w:gridCol w:w="1809"/>
        <w:gridCol w:w="1809"/>
        <w:gridCol w:w="1809"/>
        <w:gridCol w:w="1810"/>
      </w:tblGrid>
      <w:tr w:rsidR="00625E6E" w:rsidRPr="00625E6E" w14:paraId="0EC5ACD5" w14:textId="77777777" w:rsidTr="008B27A1">
        <w:trPr>
          <w:trHeight w:val="460"/>
        </w:trPr>
        <w:tc>
          <w:tcPr>
            <w:tcW w:w="1835" w:type="dxa"/>
            <w:tcBorders>
              <w:left w:val="nil"/>
              <w:right w:val="nil"/>
            </w:tcBorders>
            <w:vAlign w:val="center"/>
          </w:tcPr>
          <w:p w14:paraId="50D9D98B" w14:textId="77777777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1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7B958B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Validation set</w:t>
            </w:r>
          </w:p>
        </w:tc>
        <w:tc>
          <w:tcPr>
            <w:tcW w:w="3619" w:type="dxa"/>
            <w:gridSpan w:val="2"/>
            <w:tcBorders>
              <w:left w:val="nil"/>
              <w:right w:val="nil"/>
            </w:tcBorders>
            <w:vAlign w:val="center"/>
          </w:tcPr>
          <w:p w14:paraId="3024CC7D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Training set</w:t>
            </w:r>
          </w:p>
        </w:tc>
        <w:bookmarkStart w:id="0" w:name="_GoBack"/>
        <w:bookmarkEnd w:id="0"/>
      </w:tr>
      <w:tr w:rsidR="00625E6E" w:rsidRPr="00625E6E" w14:paraId="63E37845" w14:textId="77777777" w:rsidTr="008B27A1">
        <w:trPr>
          <w:trHeight w:val="460"/>
        </w:trPr>
        <w:tc>
          <w:tcPr>
            <w:tcW w:w="1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841D8D" w14:textId="77777777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Variables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6E9092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MMP low risk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AD35E3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MMP high risk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F92140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MMP low risk</w:t>
            </w:r>
          </w:p>
        </w:tc>
        <w:tc>
          <w:tcPr>
            <w:tcW w:w="1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7D81A5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MMP high risk</w:t>
            </w:r>
          </w:p>
        </w:tc>
      </w:tr>
      <w:tr w:rsidR="00625E6E" w:rsidRPr="00625E6E" w14:paraId="0337FAE2" w14:textId="77777777" w:rsidTr="008B27A1">
        <w:trPr>
          <w:trHeight w:val="460"/>
        </w:trPr>
        <w:tc>
          <w:tcPr>
            <w:tcW w:w="1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89ED66" w14:textId="77777777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N</w:t>
            </w:r>
          </w:p>
        </w:tc>
        <w:tc>
          <w:tcPr>
            <w:tcW w:w="361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651EF9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103</w:t>
            </w:r>
          </w:p>
        </w:tc>
        <w:tc>
          <w:tcPr>
            <w:tcW w:w="361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6203C9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306</w:t>
            </w:r>
          </w:p>
        </w:tc>
      </w:tr>
      <w:tr w:rsidR="00625E6E" w:rsidRPr="00625E6E" w14:paraId="6C531778" w14:textId="77777777" w:rsidTr="008B27A1">
        <w:trPr>
          <w:trHeight w:val="397"/>
        </w:trPr>
        <w:tc>
          <w:tcPr>
            <w:tcW w:w="1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A060CF" w14:textId="77777777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Age at diagnosis (mean ± SD</w:t>
            </w: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AE9B3A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54.3</w:t>
            </w: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± 10.4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85C91F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49± 8.6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81AE4A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53.0</w:t>
            </w: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± 8.9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080275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48.2± 10.3</w:t>
            </w:r>
          </w:p>
        </w:tc>
      </w:tr>
      <w:tr w:rsidR="00625E6E" w:rsidRPr="00625E6E" w14:paraId="670C5A2B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8560C" w14:textId="77777777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Histological grade 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9E327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C0C03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59573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325C1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25E6E" w:rsidRPr="00625E6E" w14:paraId="54341B77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C039A" w14:textId="549FF31F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  Grade I      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31EEE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6 (10.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6978F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1 (2.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10F9C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13 (7.2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09229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2 (1.7)</w:t>
            </w:r>
          </w:p>
        </w:tc>
      </w:tr>
      <w:tr w:rsidR="00625E6E" w:rsidRPr="00625E6E" w14:paraId="00568C21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E85B6" w14:textId="173EC7FA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  Grade II     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C7D05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53 (88.3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503DB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42 (85.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1B6A2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165 (91.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84907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97 (80.8)</w:t>
            </w:r>
          </w:p>
        </w:tc>
      </w:tr>
      <w:tr w:rsidR="00625E6E" w:rsidRPr="00625E6E" w14:paraId="5BD3D5AA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A87C3" w14:textId="5E8A81E2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  Grade III    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6F90B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1 (1.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CDB7E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6 (12.2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D3B2D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2 (1.1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41559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21 (17.5)</w:t>
            </w:r>
          </w:p>
        </w:tc>
      </w:tr>
      <w:tr w:rsidR="00625E6E" w:rsidRPr="00625E6E" w14:paraId="522F3ECF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8CEE5" w14:textId="02A5A08F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Nuclear grade    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615DD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17DA0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D41C3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09920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25E6E" w:rsidRPr="00625E6E" w14:paraId="2BC3471B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97166" w14:textId="270D3F2E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  Grade I      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04CF8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1 (1.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583C2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0 (0.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C961F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1 (0.6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80BA2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625E6E" w:rsidRPr="00625E6E" w14:paraId="19E56E93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B9705" w14:textId="423D8827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  Grade II     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D8E34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58 (96.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5569A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43 (87.8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83992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177 (98.3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577E5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97 (80.8)</w:t>
            </w:r>
          </w:p>
        </w:tc>
      </w:tr>
      <w:tr w:rsidR="00625E6E" w:rsidRPr="00625E6E" w14:paraId="0FF21349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FC3EA" w14:textId="4D9D12BD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  Grade III    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B988F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1 (1.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89AC3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6 (12.2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60B80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2 (1.1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3ED43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23 (19.2)</w:t>
            </w:r>
          </w:p>
        </w:tc>
      </w:tr>
      <w:tr w:rsidR="00625E6E" w:rsidRPr="00625E6E" w14:paraId="6EC6151D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A9961" w14:textId="1DE4BCF2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Estrogen receptor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B117A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A5D19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25183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DE8BB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25E6E" w:rsidRPr="00625E6E" w14:paraId="3ECDBB7E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4E8CE" w14:textId="6B31530C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  Negative     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3F6A2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0 (0.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98FDA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0 (0.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0605C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0 (0.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D6BCF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625E6E" w:rsidRPr="00625E6E" w14:paraId="561541EB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E9BB3" w14:textId="5E4BE9F8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  Weak         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81471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0 (0.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51AF9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0 (0.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8C031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0 (0.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1C37C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625E6E" w:rsidRPr="00625E6E" w14:paraId="66F79F60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EA4FF" w14:textId="215BBD9D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  Intermediate 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C8F32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0 (0.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E52B8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1 (2.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849B8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2 (1.1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0C879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5 (4.2)</w:t>
            </w:r>
          </w:p>
        </w:tc>
      </w:tr>
      <w:tr w:rsidR="00625E6E" w:rsidRPr="00625E6E" w14:paraId="0CEDBA56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A196A" w14:textId="578606CD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  Strong       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DD4CB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60 (100.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94F0E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48 (98.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AA7B9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178 (98.9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143AA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115 (95.8)</w:t>
            </w:r>
          </w:p>
        </w:tc>
      </w:tr>
      <w:tr w:rsidR="00625E6E" w:rsidRPr="00625E6E" w14:paraId="568DE487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2262C" w14:textId="4BBFCD59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Progesterone receptor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F30EA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44D10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D204D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CFA60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25E6E" w:rsidRPr="00625E6E" w14:paraId="56179128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4FCF7" w14:textId="1835B83C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  Negative     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9551D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6 (10.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31B04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9 (18.4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04E5B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10 (5.6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AD41A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12 (10.0)</w:t>
            </w:r>
          </w:p>
        </w:tc>
      </w:tr>
      <w:tr w:rsidR="00625E6E" w:rsidRPr="00625E6E" w14:paraId="4CC9ACEF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88FB5" w14:textId="5FE994A9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  Weak         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E0D56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2 (3.3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27C60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5 (10.2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A4A84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10 (5.6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9630D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20 (16.7)</w:t>
            </w:r>
          </w:p>
        </w:tc>
      </w:tr>
      <w:tr w:rsidR="00625E6E" w:rsidRPr="00625E6E" w14:paraId="450DD9DE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C240A" w14:textId="1EF90072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  Intermediate 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F7DF5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9 (15.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FF042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12 (24.5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0B5B1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38 (21.1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73D78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21 (17.5)</w:t>
            </w:r>
          </w:p>
        </w:tc>
      </w:tr>
      <w:tr w:rsidR="00625E6E" w:rsidRPr="00625E6E" w14:paraId="4D07C5DC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BF91C" w14:textId="5192E237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  Strong       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06A62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43 (71.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E08D2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23 (46.9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5243F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122 (67.8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C7B6D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67 (55.8)</w:t>
            </w:r>
          </w:p>
        </w:tc>
      </w:tr>
      <w:tr w:rsidR="00625E6E" w:rsidRPr="00625E6E" w14:paraId="33EC8E86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E6AC7" w14:textId="0AFD38CB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Lymphovascular invasion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336AC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55147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C071B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96961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25E6E" w:rsidRPr="00625E6E" w14:paraId="67D91F7B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46DD2" w14:textId="2F786AEF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  Negative     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5BB2D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35 (58.3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A756D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18 (36.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7CCC2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112 (62.2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7197A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49 (40.8)</w:t>
            </w:r>
          </w:p>
        </w:tc>
      </w:tr>
      <w:tr w:rsidR="00625E6E" w:rsidRPr="00625E6E" w14:paraId="338A8A98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99A70" w14:textId="39AB2C97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  Positive     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66B9E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25 (41.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B5753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30 (61.2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1FD91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68 (37.8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98B88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69 (57.5)</w:t>
            </w:r>
          </w:p>
        </w:tc>
      </w:tr>
      <w:tr w:rsidR="00625E6E" w:rsidRPr="00625E6E" w14:paraId="1AE2E609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3A6CF" w14:textId="77777777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p-53             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338E0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9D5DE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EA673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46CE9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25E6E" w:rsidRPr="00625E6E" w14:paraId="1531DDD6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FB460" w14:textId="77777777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  0            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776D4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22 (36.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68672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20 (40.8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09EAE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56 (31.1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435D3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36 (30.0)</w:t>
            </w:r>
          </w:p>
        </w:tc>
      </w:tr>
      <w:tr w:rsidR="00625E6E" w:rsidRPr="00625E6E" w14:paraId="0770FA5B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809B9" w14:textId="77777777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  1            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9D3C6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26 (43.3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E3D68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16 (32.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6769A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83 (46.1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0D826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35 (29.2)</w:t>
            </w:r>
          </w:p>
        </w:tc>
      </w:tr>
      <w:tr w:rsidR="00625E6E" w:rsidRPr="00625E6E" w14:paraId="7B7E6034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132A7" w14:textId="77777777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  2            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0EFFC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7 (11.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35CAD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11 (22.4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759A6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36 (20.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7185D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22 (18.3)</w:t>
            </w:r>
          </w:p>
        </w:tc>
      </w:tr>
      <w:tr w:rsidR="00625E6E" w:rsidRPr="00625E6E" w14:paraId="6E78EBFB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DA27A" w14:textId="77777777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  3            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EF843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5 (8.3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7094B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2 (4.1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C4BC0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5 (2.8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2E5DC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27 (22.5)</w:t>
            </w:r>
          </w:p>
        </w:tc>
      </w:tr>
      <w:tr w:rsidR="00625E6E" w:rsidRPr="00625E6E" w14:paraId="7FCF3D12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1EBD4" w14:textId="77777777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Ki-67 level       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0F05E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22383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91882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DE460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25E6E" w:rsidRPr="00625E6E" w14:paraId="643B0F6C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6CD34" w14:textId="77777777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  low Ki-67 &lt; 20%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B32DD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46 (76.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AFC22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18 (35.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798DE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131 (72.8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04170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39 (32.5)</w:t>
            </w:r>
          </w:p>
        </w:tc>
      </w:tr>
      <w:tr w:rsidR="00625E6E" w:rsidRPr="00625E6E" w14:paraId="0455E924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B82BE" w14:textId="77777777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  high Ki-67 </w:t>
            </w: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≥ 20</w:t>
            </w: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%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38B10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14 (23.3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ACF0F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31 (63.3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66205" w14:textId="77777777" w:rsidR="00D8259A" w:rsidRPr="00625E6E" w:rsidRDefault="00D8259A" w:rsidP="008B27A1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49 (27.2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B1F21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81 (67.5)</w:t>
            </w:r>
          </w:p>
        </w:tc>
      </w:tr>
      <w:tr w:rsidR="00625E6E" w:rsidRPr="00625E6E" w14:paraId="593DCDA9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DCDBC" w14:textId="77777777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Breast surgery   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AA653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B8FE6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C4AE9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2BD1D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25E6E" w:rsidRPr="00625E6E" w14:paraId="2226185B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7BB37" w14:textId="76DA678E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  Total mastectomy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5F942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21 (35.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82F5E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11 (22.4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E138C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48 (26.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0B901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33 (27.5)</w:t>
            </w:r>
          </w:p>
        </w:tc>
      </w:tr>
      <w:tr w:rsidR="00625E6E" w:rsidRPr="00625E6E" w14:paraId="06977EDD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12F5B" w14:textId="33C3B676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  Breast conservation surgery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276CC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39 (65.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4478D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38 (77.6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9C517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132 (73.3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AC72B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85 (70.8)</w:t>
            </w:r>
          </w:p>
        </w:tc>
      </w:tr>
      <w:tr w:rsidR="00625E6E" w:rsidRPr="00625E6E" w14:paraId="423EC998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A8746" w14:textId="77777777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Axillary operation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481F7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AAC2E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C5D8A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D6880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25E6E" w:rsidRPr="00625E6E" w14:paraId="7C6FD30A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8B6EA" w14:textId="763B9AB7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  Axillary dissection         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E2207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1 (1.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C1320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0 (0.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68F64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2 (1.1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79DDB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625E6E" w:rsidRPr="00625E6E" w14:paraId="41145CC0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029D4" w14:textId="67AB541E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  Sentinel node biopsy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1AC51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31 (51.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C7465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25 (51.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A1FC7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102 (56.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2145F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53 (44.2)</w:t>
            </w:r>
          </w:p>
        </w:tc>
      </w:tr>
      <w:tr w:rsidR="00625E6E" w:rsidRPr="00625E6E" w14:paraId="1B92FFFB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6FC3B" w14:textId="32C6E3A2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  Axillary dissection after sentinel node biopsy     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72C09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28 (46.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155D9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24 (49.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733FC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75 (41.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20F54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65 (54.2)</w:t>
            </w:r>
          </w:p>
        </w:tc>
      </w:tr>
      <w:tr w:rsidR="00625E6E" w:rsidRPr="00625E6E" w14:paraId="046F3757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2FA53" w14:textId="77777777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T stage          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A408E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B71E9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DC7D1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78466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25E6E" w:rsidRPr="00625E6E" w14:paraId="6C585790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AC8DE" w14:textId="77777777" w:rsidR="00D8259A" w:rsidRPr="00625E6E" w:rsidRDefault="00D8259A" w:rsidP="008B27A1">
            <w:pPr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  T1           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8B254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25 (41.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E3DDE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23 (46.9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8696D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99 (55.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17D80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44 (36.7)</w:t>
            </w:r>
          </w:p>
        </w:tc>
      </w:tr>
      <w:tr w:rsidR="00625E6E" w:rsidRPr="00625E6E" w14:paraId="7C1F4358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414C5" w14:textId="77777777" w:rsidR="00D8259A" w:rsidRPr="00625E6E" w:rsidRDefault="00D8259A" w:rsidP="008B27A1">
            <w:pPr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  T2           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D7AF2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34 (56.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2644B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26 (53.1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E4493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77 (42.8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97F22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72 (60.0)</w:t>
            </w:r>
          </w:p>
        </w:tc>
      </w:tr>
      <w:tr w:rsidR="00625E6E" w:rsidRPr="00625E6E" w14:paraId="137E6374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77AE2" w14:textId="77777777" w:rsidR="00D8259A" w:rsidRPr="00625E6E" w:rsidRDefault="00D8259A" w:rsidP="008B27A1">
            <w:pPr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  T3           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209F0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1 (1.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43439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0 (0.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44819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4 (2.2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EB54F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2 (1.7)</w:t>
            </w:r>
          </w:p>
        </w:tc>
      </w:tr>
      <w:tr w:rsidR="00625E6E" w:rsidRPr="00625E6E" w14:paraId="642D71F6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A251D" w14:textId="77777777" w:rsidR="00D8259A" w:rsidRPr="00625E6E" w:rsidRDefault="00D8259A" w:rsidP="008B27A1">
            <w:pPr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N stage         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ED0C7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C5D41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23CDC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5B13E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25E6E" w:rsidRPr="00625E6E" w14:paraId="3A55ABB7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9CD6C" w14:textId="77777777" w:rsidR="00D8259A" w:rsidRPr="00625E6E" w:rsidRDefault="00D8259A" w:rsidP="008B27A1">
            <w:pPr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  N0           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A8704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1 (1.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A9C0A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2 (4.1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10193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8 (4.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64B5A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8 (6.7)</w:t>
            </w:r>
          </w:p>
        </w:tc>
      </w:tr>
      <w:tr w:rsidR="00625E6E" w:rsidRPr="00625E6E" w14:paraId="13D92059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9542A" w14:textId="77777777" w:rsidR="00D8259A" w:rsidRPr="00625E6E" w:rsidRDefault="00D8259A" w:rsidP="008B27A1">
            <w:pPr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  N1           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E8A14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59 (98.3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3EB4B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47 (95.9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687C5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172 (95.6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35D24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110 (91.7)</w:t>
            </w:r>
          </w:p>
        </w:tc>
      </w:tr>
      <w:tr w:rsidR="00625E6E" w:rsidRPr="00625E6E" w14:paraId="0FF7708D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AA9E3" w14:textId="77777777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Stage            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41BBF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91D4C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594D9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C1110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25E6E" w:rsidRPr="00625E6E" w14:paraId="4A3E6A39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58D9E" w14:textId="77777777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  Stage I      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6A94F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4 (6.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A1D69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8 (16.3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6F33A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27 (15.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DC6BF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8 (6.7)</w:t>
            </w:r>
          </w:p>
        </w:tc>
      </w:tr>
      <w:tr w:rsidR="00625E6E" w:rsidRPr="00625E6E" w14:paraId="342A4317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DE891" w14:textId="77777777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  Stage II     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FF70B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55 (91.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517D8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41 (83.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091CF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149 (82.8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691F6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108 (90.0)</w:t>
            </w:r>
          </w:p>
        </w:tc>
      </w:tr>
      <w:tr w:rsidR="00625E6E" w:rsidRPr="00625E6E" w14:paraId="5BA3F115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C9016" w14:textId="77777777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  Stage III    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087CF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1 (1.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71F03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0 (0.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D9805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4 (2.2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DE12A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2 (1.7)</w:t>
            </w:r>
          </w:p>
        </w:tc>
      </w:tr>
      <w:tr w:rsidR="00625E6E" w:rsidRPr="00625E6E" w14:paraId="51BB8B94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490E4" w14:textId="77777777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Tumor size (cm) (mean ± SD*)             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741A3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2.3± 1.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DD6A4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2.2± 0.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035E8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2.1± 1.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0E770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2.5± 1.0</w:t>
            </w:r>
          </w:p>
        </w:tc>
      </w:tr>
      <w:tr w:rsidR="00625E6E" w:rsidRPr="00625E6E" w14:paraId="26E24287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68914" w14:textId="77777777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Number of positive nodes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595B8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D51F8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E4B52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C5EEB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25E6E" w:rsidRPr="00625E6E" w14:paraId="1511A3D8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EF0C3" w14:textId="77777777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  0            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739C4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1 (1.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FCE46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0 (0.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92480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8 (4.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A30DE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8 (6.7)</w:t>
            </w:r>
          </w:p>
        </w:tc>
      </w:tr>
      <w:tr w:rsidR="00625E6E" w:rsidRPr="00625E6E" w14:paraId="275A6E7A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75E39" w14:textId="77777777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  1            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698DB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32 (53.3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2F5D4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36 (73.5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DB1EA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118 (65.6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270F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69 (57.5)</w:t>
            </w:r>
          </w:p>
        </w:tc>
      </w:tr>
      <w:tr w:rsidR="00625E6E" w:rsidRPr="00625E6E" w14:paraId="0D00F03F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CF3E5" w14:textId="77777777" w:rsidR="00D8259A" w:rsidRPr="00625E6E" w:rsidRDefault="00D8259A" w:rsidP="008B27A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  2            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56D29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23 (38.3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996FB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9 (18.4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21A43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43 (23.9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65894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36 (30.0)</w:t>
            </w:r>
          </w:p>
        </w:tc>
      </w:tr>
      <w:tr w:rsidR="00625E6E" w:rsidRPr="00625E6E" w14:paraId="00830EB9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D697D" w14:textId="77777777" w:rsidR="00D8259A" w:rsidRPr="00625E6E" w:rsidRDefault="00D8259A" w:rsidP="008B27A1">
            <w:pPr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  3            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4E0FD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4 (6.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81810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4 (8.2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FE299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11 (6.1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4D7AE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5 (4.2)</w:t>
            </w:r>
          </w:p>
        </w:tc>
      </w:tr>
      <w:tr w:rsidR="00625E6E" w:rsidRPr="00625E6E" w14:paraId="7CBD1E48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880E3" w14:textId="77777777" w:rsidR="00D8259A" w:rsidRPr="00625E6E" w:rsidRDefault="00D8259A" w:rsidP="008B27A1">
            <w:pPr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Largest positive node size (mm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5485B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6.7± 4.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5795E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6.4± 5.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DC85D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5.0± 3.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C80FB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>6.3± 4.6</w:t>
            </w:r>
          </w:p>
        </w:tc>
      </w:tr>
      <w:tr w:rsidR="00625E6E" w:rsidRPr="00625E6E" w14:paraId="6E67C199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FAF15" w14:textId="77777777" w:rsidR="00D8259A" w:rsidRPr="00625E6E" w:rsidRDefault="00D8259A" w:rsidP="008B27A1">
            <w:pPr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Menopausal status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CAD71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6A8C9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5EDAD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BEAB4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25E6E" w:rsidRPr="00625E6E" w14:paraId="25A1228B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AEBFE" w14:textId="77777777" w:rsidR="00D8259A" w:rsidRPr="00625E6E" w:rsidRDefault="00D8259A" w:rsidP="008B27A1">
            <w:pPr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  Pre-menopause 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C27D9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24 (40.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168A1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34 (69.4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7B631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88 (48.9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53724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79 (65.8)</w:t>
            </w:r>
          </w:p>
        </w:tc>
      </w:tr>
      <w:tr w:rsidR="00625E6E" w:rsidRPr="00625E6E" w14:paraId="316D7001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6E665" w14:textId="77777777" w:rsidR="00D8259A" w:rsidRPr="00625E6E" w:rsidRDefault="00D8259A" w:rsidP="008B27A1">
            <w:pPr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  Post-menopause             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1777F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36 (60.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235ED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15 (30.6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BA96D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92 (51.1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F9CC0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40 (33.3)</w:t>
            </w:r>
          </w:p>
        </w:tc>
      </w:tr>
      <w:tr w:rsidR="00D8259A" w:rsidRPr="00625E6E" w14:paraId="0FC1E510" w14:textId="77777777" w:rsidTr="008B27A1">
        <w:trPr>
          <w:trHeight w:val="397"/>
        </w:trPr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6EB2AD" w14:textId="77777777" w:rsidR="00D8259A" w:rsidRPr="00625E6E" w:rsidRDefault="00D8259A" w:rsidP="008B27A1">
            <w:pPr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eastAsia="Roboto" w:hAnsi="Times New Roman" w:cs="Times New Roman"/>
                <w:color w:val="000000" w:themeColor="text1"/>
                <w:sz w:val="22"/>
              </w:rPr>
              <w:t xml:space="preserve">  unknown           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C9684C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0 (0.0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B2F018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0 (0.0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B1A34E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0 (0.0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D2D855" w14:textId="77777777" w:rsidR="00D8259A" w:rsidRPr="00625E6E" w:rsidRDefault="00D8259A" w:rsidP="008B2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5E6E">
              <w:rPr>
                <w:rFonts w:ascii="Times New Roman" w:hAnsi="Times New Roman" w:cs="Times New Roman"/>
                <w:color w:val="000000" w:themeColor="text1"/>
                <w:sz w:val="22"/>
              </w:rPr>
              <w:t>1 (0.8)</w:t>
            </w:r>
          </w:p>
        </w:tc>
      </w:tr>
    </w:tbl>
    <w:p w14:paraId="0D66D78C" w14:textId="58043693" w:rsidR="00D8259A" w:rsidRPr="00625E6E" w:rsidRDefault="00D8259A" w:rsidP="00812189">
      <w:pPr>
        <w:rPr>
          <w:rFonts w:ascii="Times New Roman" w:hAnsi="Times New Roman" w:cs="Times New Roman"/>
          <w:color w:val="000000" w:themeColor="text1"/>
        </w:rPr>
      </w:pPr>
    </w:p>
    <w:sectPr w:rsidR="00D8259A" w:rsidRPr="00625E6E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224B61" w14:textId="77777777" w:rsidR="00331434" w:rsidRDefault="00331434" w:rsidP="00694C58">
      <w:pPr>
        <w:spacing w:after="0" w:line="240" w:lineRule="auto"/>
      </w:pPr>
      <w:r>
        <w:separator/>
      </w:r>
    </w:p>
  </w:endnote>
  <w:endnote w:type="continuationSeparator" w:id="0">
    <w:p w14:paraId="297FA7C7" w14:textId="77777777" w:rsidR="00331434" w:rsidRDefault="00331434" w:rsidP="00694C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Roboto">
    <w:altName w:val="Arial"/>
    <w:charset w:val="00"/>
    <w:family w:val="auto"/>
    <w:pitch w:val="variable"/>
    <w:sig w:usb0="E00002FF" w:usb1="5000205B" w:usb2="00000020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FxwfknMyriadPro-Light">
    <w:altName w:val="Cambria"/>
    <w:panose1 w:val="00000000000000000000"/>
    <w:charset w:val="00"/>
    <w:family w:val="roman"/>
    <w:notTrueType/>
    <w:pitch w:val="default"/>
  </w:font>
  <w:font w:name="YwxmrgMyriadPro-Regular">
    <w:altName w:val="Cambria"/>
    <w:panose1 w:val="00000000000000000000"/>
    <w:charset w:val="00"/>
    <w:family w:val="roman"/>
    <w:notTrueType/>
    <w:pitch w:val="default"/>
  </w:font>
  <w:font w:name="MpfmmjMyriadPro-LightIt">
    <w:altName w:val="Cambria"/>
    <w:panose1 w:val="00000000000000000000"/>
    <w:charset w:val="00"/>
    <w:family w:val="roman"/>
    <w:notTrueType/>
    <w:pitch w:val="default"/>
  </w:font>
  <w:font w:name="XpbbbxMyriadPro-Semibold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20819023"/>
      <w:docPartObj>
        <w:docPartGallery w:val="Page Numbers (Bottom of Page)"/>
        <w:docPartUnique/>
      </w:docPartObj>
    </w:sdtPr>
    <w:sdtEndPr/>
    <w:sdtContent>
      <w:p w14:paraId="69B6E1EB" w14:textId="699D8904" w:rsidR="00F57EA0" w:rsidRDefault="00F57EA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29DC214A" w14:textId="77777777" w:rsidR="00F57EA0" w:rsidRDefault="00F57EA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572C47" w14:textId="77777777" w:rsidR="00331434" w:rsidRDefault="00331434" w:rsidP="00694C58">
      <w:pPr>
        <w:spacing w:after="0" w:line="240" w:lineRule="auto"/>
      </w:pPr>
      <w:r>
        <w:separator/>
      </w:r>
    </w:p>
  </w:footnote>
  <w:footnote w:type="continuationSeparator" w:id="0">
    <w:p w14:paraId="36066391" w14:textId="77777777" w:rsidR="00331434" w:rsidRDefault="00331434" w:rsidP="00694C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461B93"/>
    <w:multiLevelType w:val="hybridMultilevel"/>
    <w:tmpl w:val="729E9598"/>
    <w:lvl w:ilvl="0" w:tplc="573C0614">
      <w:start w:val="1"/>
      <w:numFmt w:val="decimal"/>
      <w:lvlText w:val="%1."/>
      <w:lvlJc w:val="left"/>
      <w:pPr>
        <w:ind w:left="269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709" w:hanging="400"/>
      </w:pPr>
    </w:lvl>
    <w:lvl w:ilvl="2" w:tplc="0409001B" w:tentative="1">
      <w:start w:val="1"/>
      <w:numFmt w:val="lowerRoman"/>
      <w:lvlText w:val="%3."/>
      <w:lvlJc w:val="right"/>
      <w:pPr>
        <w:ind w:left="1109" w:hanging="400"/>
      </w:pPr>
    </w:lvl>
    <w:lvl w:ilvl="3" w:tplc="0409000F" w:tentative="1">
      <w:start w:val="1"/>
      <w:numFmt w:val="decimal"/>
      <w:lvlText w:val="%4."/>
      <w:lvlJc w:val="left"/>
      <w:pPr>
        <w:ind w:left="1509" w:hanging="400"/>
      </w:pPr>
    </w:lvl>
    <w:lvl w:ilvl="4" w:tplc="04090019" w:tentative="1">
      <w:start w:val="1"/>
      <w:numFmt w:val="upperLetter"/>
      <w:lvlText w:val="%5."/>
      <w:lvlJc w:val="left"/>
      <w:pPr>
        <w:ind w:left="1909" w:hanging="400"/>
      </w:pPr>
    </w:lvl>
    <w:lvl w:ilvl="5" w:tplc="0409001B" w:tentative="1">
      <w:start w:val="1"/>
      <w:numFmt w:val="lowerRoman"/>
      <w:lvlText w:val="%6."/>
      <w:lvlJc w:val="right"/>
      <w:pPr>
        <w:ind w:left="2309" w:hanging="400"/>
      </w:pPr>
    </w:lvl>
    <w:lvl w:ilvl="6" w:tplc="0409000F" w:tentative="1">
      <w:start w:val="1"/>
      <w:numFmt w:val="decimal"/>
      <w:lvlText w:val="%7."/>
      <w:lvlJc w:val="left"/>
      <w:pPr>
        <w:ind w:left="2709" w:hanging="400"/>
      </w:pPr>
    </w:lvl>
    <w:lvl w:ilvl="7" w:tplc="04090019" w:tentative="1">
      <w:start w:val="1"/>
      <w:numFmt w:val="upperLetter"/>
      <w:lvlText w:val="%8."/>
      <w:lvlJc w:val="left"/>
      <w:pPr>
        <w:ind w:left="3109" w:hanging="400"/>
      </w:pPr>
    </w:lvl>
    <w:lvl w:ilvl="8" w:tplc="0409001B" w:tentative="1">
      <w:start w:val="1"/>
      <w:numFmt w:val="lowerRoman"/>
      <w:lvlText w:val="%9."/>
      <w:lvlJc w:val="right"/>
      <w:pPr>
        <w:ind w:left="3509" w:hanging="400"/>
      </w:pPr>
    </w:lvl>
  </w:abstractNum>
  <w:abstractNum w:abstractNumId="1" w15:restartNumberingAfterBreak="0">
    <w:nsid w:val="111636E1"/>
    <w:multiLevelType w:val="hybridMultilevel"/>
    <w:tmpl w:val="A38A79BE"/>
    <w:lvl w:ilvl="0" w:tplc="151E631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0075AF4"/>
    <w:multiLevelType w:val="multilevel"/>
    <w:tmpl w:val="2A148D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6FE61C2"/>
    <w:multiLevelType w:val="hybridMultilevel"/>
    <w:tmpl w:val="82F2E304"/>
    <w:lvl w:ilvl="0" w:tplc="62C6A006">
      <w:start w:val="29"/>
      <w:numFmt w:val="bullet"/>
      <w:lvlText w:val="-"/>
      <w:lvlJc w:val="left"/>
      <w:pPr>
        <w:ind w:left="460" w:hanging="360"/>
      </w:pPr>
      <w:rPr>
        <w:rFonts w:ascii="Times New Roman" w:eastAsia="Roboto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4" w15:restartNumberingAfterBreak="0">
    <w:nsid w:val="6C3B5DF0"/>
    <w:multiLevelType w:val="hybridMultilevel"/>
    <w:tmpl w:val="A66ABA8A"/>
    <w:lvl w:ilvl="0" w:tplc="0BE48F9A">
      <w:start w:val="29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7A130D5D"/>
    <w:multiLevelType w:val="hybridMultilevel"/>
    <w:tmpl w:val="6E32DA74"/>
    <w:lvl w:ilvl="0" w:tplc="9EAEE2E0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7A7B03E2"/>
    <w:multiLevelType w:val="hybridMultilevel"/>
    <w:tmpl w:val="483C74FC"/>
    <w:lvl w:ilvl="0" w:tplc="FD820B84">
      <w:start w:val="29"/>
      <w:numFmt w:val="bullet"/>
      <w:lvlText w:val="-"/>
      <w:lvlJc w:val="left"/>
      <w:pPr>
        <w:ind w:left="360" w:hanging="360"/>
      </w:pPr>
      <w:rPr>
        <w:rFonts w:ascii="Times New Roman" w:eastAsia="Roboto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0"/>
  </w:num>
  <w:num w:numId="5">
    <w:abstractNumId w:val="3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east Cancer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2sv25eqfpf26ewaa0pxdvmxrzeswd2dw5f&quot;&gt;YS library&lt;record-ids&gt;&lt;item&gt;12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40&lt;/item&gt;&lt;item&gt;42&lt;/item&gt;&lt;/record-ids&gt;&lt;/item&gt;&lt;/Libraries&gt;"/>
  </w:docVars>
  <w:rsids>
    <w:rsidRoot w:val="00AC066A"/>
    <w:rsid w:val="00000A1B"/>
    <w:rsid w:val="0000136F"/>
    <w:rsid w:val="000028D9"/>
    <w:rsid w:val="0000407F"/>
    <w:rsid w:val="00004862"/>
    <w:rsid w:val="00004936"/>
    <w:rsid w:val="00005625"/>
    <w:rsid w:val="00006554"/>
    <w:rsid w:val="00010AA9"/>
    <w:rsid w:val="00010E19"/>
    <w:rsid w:val="00011DFA"/>
    <w:rsid w:val="0001202A"/>
    <w:rsid w:val="000139BE"/>
    <w:rsid w:val="000145D1"/>
    <w:rsid w:val="00014AB9"/>
    <w:rsid w:val="00016344"/>
    <w:rsid w:val="00016581"/>
    <w:rsid w:val="00016A30"/>
    <w:rsid w:val="00017300"/>
    <w:rsid w:val="00017512"/>
    <w:rsid w:val="00017556"/>
    <w:rsid w:val="00017CD8"/>
    <w:rsid w:val="00017EEC"/>
    <w:rsid w:val="00026DB9"/>
    <w:rsid w:val="00031E68"/>
    <w:rsid w:val="00034B95"/>
    <w:rsid w:val="00035C6B"/>
    <w:rsid w:val="0003636A"/>
    <w:rsid w:val="000368BB"/>
    <w:rsid w:val="00036955"/>
    <w:rsid w:val="00037F92"/>
    <w:rsid w:val="0004004B"/>
    <w:rsid w:val="00040587"/>
    <w:rsid w:val="0004153A"/>
    <w:rsid w:val="000416E3"/>
    <w:rsid w:val="000416EA"/>
    <w:rsid w:val="000423C0"/>
    <w:rsid w:val="00046021"/>
    <w:rsid w:val="000471A3"/>
    <w:rsid w:val="00047FFA"/>
    <w:rsid w:val="00050165"/>
    <w:rsid w:val="0005061B"/>
    <w:rsid w:val="00050F19"/>
    <w:rsid w:val="0005388A"/>
    <w:rsid w:val="0005481F"/>
    <w:rsid w:val="00055C48"/>
    <w:rsid w:val="00056694"/>
    <w:rsid w:val="00057193"/>
    <w:rsid w:val="000571BE"/>
    <w:rsid w:val="000613C4"/>
    <w:rsid w:val="00061C32"/>
    <w:rsid w:val="000644C7"/>
    <w:rsid w:val="00074746"/>
    <w:rsid w:val="000762C2"/>
    <w:rsid w:val="00077F4E"/>
    <w:rsid w:val="000804FE"/>
    <w:rsid w:val="000814FB"/>
    <w:rsid w:val="00082BC0"/>
    <w:rsid w:val="00082F9B"/>
    <w:rsid w:val="0008620D"/>
    <w:rsid w:val="000864C5"/>
    <w:rsid w:val="00087ADD"/>
    <w:rsid w:val="00090FF5"/>
    <w:rsid w:val="0009242A"/>
    <w:rsid w:val="00092CDC"/>
    <w:rsid w:val="00095305"/>
    <w:rsid w:val="000A0DA4"/>
    <w:rsid w:val="000A2841"/>
    <w:rsid w:val="000A2B38"/>
    <w:rsid w:val="000A2D30"/>
    <w:rsid w:val="000A3638"/>
    <w:rsid w:val="000A3699"/>
    <w:rsid w:val="000A3E9E"/>
    <w:rsid w:val="000A5160"/>
    <w:rsid w:val="000A602B"/>
    <w:rsid w:val="000A6B7C"/>
    <w:rsid w:val="000A7606"/>
    <w:rsid w:val="000A7F80"/>
    <w:rsid w:val="000B138B"/>
    <w:rsid w:val="000B13C9"/>
    <w:rsid w:val="000B4B73"/>
    <w:rsid w:val="000B66F6"/>
    <w:rsid w:val="000C1854"/>
    <w:rsid w:val="000C1873"/>
    <w:rsid w:val="000C3F3D"/>
    <w:rsid w:val="000D0C69"/>
    <w:rsid w:val="000D3244"/>
    <w:rsid w:val="000D5A50"/>
    <w:rsid w:val="000E0877"/>
    <w:rsid w:val="000E258C"/>
    <w:rsid w:val="000E27FF"/>
    <w:rsid w:val="000E2CE3"/>
    <w:rsid w:val="000E3427"/>
    <w:rsid w:val="000E386D"/>
    <w:rsid w:val="000E4DB5"/>
    <w:rsid w:val="000E59DD"/>
    <w:rsid w:val="000E659A"/>
    <w:rsid w:val="000E7387"/>
    <w:rsid w:val="000E7BF0"/>
    <w:rsid w:val="000F0812"/>
    <w:rsid w:val="000F087E"/>
    <w:rsid w:val="000F145C"/>
    <w:rsid w:val="000F242C"/>
    <w:rsid w:val="000F3360"/>
    <w:rsid w:val="000F4D63"/>
    <w:rsid w:val="000F7092"/>
    <w:rsid w:val="000F7EDD"/>
    <w:rsid w:val="00102861"/>
    <w:rsid w:val="00102DF0"/>
    <w:rsid w:val="00103657"/>
    <w:rsid w:val="00103D46"/>
    <w:rsid w:val="0010412C"/>
    <w:rsid w:val="0010497B"/>
    <w:rsid w:val="00104D7A"/>
    <w:rsid w:val="00105047"/>
    <w:rsid w:val="00107DA5"/>
    <w:rsid w:val="00107F7A"/>
    <w:rsid w:val="001102B5"/>
    <w:rsid w:val="00111319"/>
    <w:rsid w:val="00111E55"/>
    <w:rsid w:val="00112EF7"/>
    <w:rsid w:val="00121E5E"/>
    <w:rsid w:val="001227F0"/>
    <w:rsid w:val="001232C3"/>
    <w:rsid w:val="00124112"/>
    <w:rsid w:val="00126D1B"/>
    <w:rsid w:val="00131452"/>
    <w:rsid w:val="001331CB"/>
    <w:rsid w:val="0013378C"/>
    <w:rsid w:val="00137C98"/>
    <w:rsid w:val="001417FF"/>
    <w:rsid w:val="00142366"/>
    <w:rsid w:val="0014368D"/>
    <w:rsid w:val="001436DA"/>
    <w:rsid w:val="00143B1D"/>
    <w:rsid w:val="001445E6"/>
    <w:rsid w:val="00144BC5"/>
    <w:rsid w:val="0014526E"/>
    <w:rsid w:val="0014641B"/>
    <w:rsid w:val="00150828"/>
    <w:rsid w:val="00150CC2"/>
    <w:rsid w:val="00153C15"/>
    <w:rsid w:val="001541C9"/>
    <w:rsid w:val="001551B7"/>
    <w:rsid w:val="00155753"/>
    <w:rsid w:val="00156CA1"/>
    <w:rsid w:val="00157FA6"/>
    <w:rsid w:val="00161690"/>
    <w:rsid w:val="00162897"/>
    <w:rsid w:val="00163148"/>
    <w:rsid w:val="001638BB"/>
    <w:rsid w:val="00164140"/>
    <w:rsid w:val="001657CE"/>
    <w:rsid w:val="00167EEA"/>
    <w:rsid w:val="00170121"/>
    <w:rsid w:val="001709BE"/>
    <w:rsid w:val="001717BE"/>
    <w:rsid w:val="001717FC"/>
    <w:rsid w:val="00171EEC"/>
    <w:rsid w:val="00172454"/>
    <w:rsid w:val="001733E3"/>
    <w:rsid w:val="00174208"/>
    <w:rsid w:val="0017472B"/>
    <w:rsid w:val="001821D4"/>
    <w:rsid w:val="00182D19"/>
    <w:rsid w:val="00183BC0"/>
    <w:rsid w:val="00183D1C"/>
    <w:rsid w:val="00185C45"/>
    <w:rsid w:val="00187ACF"/>
    <w:rsid w:val="00190686"/>
    <w:rsid w:val="00190708"/>
    <w:rsid w:val="0019125A"/>
    <w:rsid w:val="001924E0"/>
    <w:rsid w:val="00192BA5"/>
    <w:rsid w:val="00193042"/>
    <w:rsid w:val="00193B36"/>
    <w:rsid w:val="00193DEF"/>
    <w:rsid w:val="00194FD5"/>
    <w:rsid w:val="0019630B"/>
    <w:rsid w:val="0019652A"/>
    <w:rsid w:val="00197E87"/>
    <w:rsid w:val="001A0437"/>
    <w:rsid w:val="001A1BB4"/>
    <w:rsid w:val="001A1C37"/>
    <w:rsid w:val="001A30D2"/>
    <w:rsid w:val="001B0C47"/>
    <w:rsid w:val="001B21F6"/>
    <w:rsid w:val="001B3940"/>
    <w:rsid w:val="001B39A2"/>
    <w:rsid w:val="001B3D16"/>
    <w:rsid w:val="001B4FD6"/>
    <w:rsid w:val="001B5F43"/>
    <w:rsid w:val="001B623B"/>
    <w:rsid w:val="001B6314"/>
    <w:rsid w:val="001B6D2E"/>
    <w:rsid w:val="001B6DC4"/>
    <w:rsid w:val="001B7BE7"/>
    <w:rsid w:val="001C37A3"/>
    <w:rsid w:val="001C4DFA"/>
    <w:rsid w:val="001C760D"/>
    <w:rsid w:val="001D54EB"/>
    <w:rsid w:val="001D5D6A"/>
    <w:rsid w:val="001D5F86"/>
    <w:rsid w:val="001D6BFD"/>
    <w:rsid w:val="001E251D"/>
    <w:rsid w:val="001E2821"/>
    <w:rsid w:val="001E5B84"/>
    <w:rsid w:val="001F241C"/>
    <w:rsid w:val="001F2684"/>
    <w:rsid w:val="001F2970"/>
    <w:rsid w:val="001F3181"/>
    <w:rsid w:val="001F3932"/>
    <w:rsid w:val="001F586A"/>
    <w:rsid w:val="001F5D0E"/>
    <w:rsid w:val="001F64CD"/>
    <w:rsid w:val="002017C3"/>
    <w:rsid w:val="00201E32"/>
    <w:rsid w:val="002031E5"/>
    <w:rsid w:val="00203CF9"/>
    <w:rsid w:val="002051F5"/>
    <w:rsid w:val="002102B4"/>
    <w:rsid w:val="00211303"/>
    <w:rsid w:val="00211841"/>
    <w:rsid w:val="00211BAC"/>
    <w:rsid w:val="00211EB4"/>
    <w:rsid w:val="00213AE4"/>
    <w:rsid w:val="00213D30"/>
    <w:rsid w:val="00213DCC"/>
    <w:rsid w:val="00214A0E"/>
    <w:rsid w:val="00214B34"/>
    <w:rsid w:val="00215105"/>
    <w:rsid w:val="0021511F"/>
    <w:rsid w:val="0021584E"/>
    <w:rsid w:val="00215D40"/>
    <w:rsid w:val="0021734B"/>
    <w:rsid w:val="00217926"/>
    <w:rsid w:val="00217E95"/>
    <w:rsid w:val="0022089F"/>
    <w:rsid w:val="00220D6C"/>
    <w:rsid w:val="00222C2B"/>
    <w:rsid w:val="00223BC2"/>
    <w:rsid w:val="00223DE8"/>
    <w:rsid w:val="002251B0"/>
    <w:rsid w:val="002258C3"/>
    <w:rsid w:val="00225EA2"/>
    <w:rsid w:val="00226F9B"/>
    <w:rsid w:val="0022710E"/>
    <w:rsid w:val="00227261"/>
    <w:rsid w:val="002303BF"/>
    <w:rsid w:val="00230C8D"/>
    <w:rsid w:val="002327E7"/>
    <w:rsid w:val="00237334"/>
    <w:rsid w:val="00237523"/>
    <w:rsid w:val="0024001D"/>
    <w:rsid w:val="00241C1C"/>
    <w:rsid w:val="00241D9C"/>
    <w:rsid w:val="002424D1"/>
    <w:rsid w:val="00244304"/>
    <w:rsid w:val="00245F79"/>
    <w:rsid w:val="0024664E"/>
    <w:rsid w:val="00252DE8"/>
    <w:rsid w:val="002532D3"/>
    <w:rsid w:val="002567B7"/>
    <w:rsid w:val="00257336"/>
    <w:rsid w:val="00261C07"/>
    <w:rsid w:val="002630AA"/>
    <w:rsid w:val="00263274"/>
    <w:rsid w:val="00264A7E"/>
    <w:rsid w:val="00266E88"/>
    <w:rsid w:val="002672D1"/>
    <w:rsid w:val="002738B9"/>
    <w:rsid w:val="00274E94"/>
    <w:rsid w:val="0028028F"/>
    <w:rsid w:val="00280411"/>
    <w:rsid w:val="0028098B"/>
    <w:rsid w:val="002825AE"/>
    <w:rsid w:val="002826EE"/>
    <w:rsid w:val="002831B5"/>
    <w:rsid w:val="0028517F"/>
    <w:rsid w:val="00286F08"/>
    <w:rsid w:val="002900CF"/>
    <w:rsid w:val="00291719"/>
    <w:rsid w:val="00292606"/>
    <w:rsid w:val="00293FC9"/>
    <w:rsid w:val="00293FF9"/>
    <w:rsid w:val="002949CF"/>
    <w:rsid w:val="00294D63"/>
    <w:rsid w:val="00295067"/>
    <w:rsid w:val="00296958"/>
    <w:rsid w:val="002976DB"/>
    <w:rsid w:val="002A0B7A"/>
    <w:rsid w:val="002A3130"/>
    <w:rsid w:val="002A4088"/>
    <w:rsid w:val="002A42B4"/>
    <w:rsid w:val="002A4A77"/>
    <w:rsid w:val="002B0217"/>
    <w:rsid w:val="002B119B"/>
    <w:rsid w:val="002B1A5C"/>
    <w:rsid w:val="002B208B"/>
    <w:rsid w:val="002B24EF"/>
    <w:rsid w:val="002B25CF"/>
    <w:rsid w:val="002B577D"/>
    <w:rsid w:val="002B58BD"/>
    <w:rsid w:val="002B7C08"/>
    <w:rsid w:val="002C0955"/>
    <w:rsid w:val="002C10D5"/>
    <w:rsid w:val="002C1291"/>
    <w:rsid w:val="002C1389"/>
    <w:rsid w:val="002C2C37"/>
    <w:rsid w:val="002C31DF"/>
    <w:rsid w:val="002C34E9"/>
    <w:rsid w:val="002C3793"/>
    <w:rsid w:val="002C3F14"/>
    <w:rsid w:val="002C4E2A"/>
    <w:rsid w:val="002C55DF"/>
    <w:rsid w:val="002C582E"/>
    <w:rsid w:val="002C68CD"/>
    <w:rsid w:val="002C7CAC"/>
    <w:rsid w:val="002D0C31"/>
    <w:rsid w:val="002D5A0F"/>
    <w:rsid w:val="002D632E"/>
    <w:rsid w:val="002D7ED5"/>
    <w:rsid w:val="002E296C"/>
    <w:rsid w:val="002E309F"/>
    <w:rsid w:val="002E6FAD"/>
    <w:rsid w:val="002E7DE0"/>
    <w:rsid w:val="002F2CB1"/>
    <w:rsid w:val="002F4A26"/>
    <w:rsid w:val="002F4FDE"/>
    <w:rsid w:val="002F59EA"/>
    <w:rsid w:val="002F651C"/>
    <w:rsid w:val="002F7921"/>
    <w:rsid w:val="00300184"/>
    <w:rsid w:val="003015FF"/>
    <w:rsid w:val="003042B9"/>
    <w:rsid w:val="0031034A"/>
    <w:rsid w:val="00322E61"/>
    <w:rsid w:val="003244C7"/>
    <w:rsid w:val="00331434"/>
    <w:rsid w:val="00332544"/>
    <w:rsid w:val="003335DD"/>
    <w:rsid w:val="00333FCA"/>
    <w:rsid w:val="0033426F"/>
    <w:rsid w:val="0034381C"/>
    <w:rsid w:val="00343EB7"/>
    <w:rsid w:val="00344C0E"/>
    <w:rsid w:val="00345B8F"/>
    <w:rsid w:val="00347EBE"/>
    <w:rsid w:val="00350696"/>
    <w:rsid w:val="00352E4C"/>
    <w:rsid w:val="00353870"/>
    <w:rsid w:val="00355823"/>
    <w:rsid w:val="00355918"/>
    <w:rsid w:val="00360875"/>
    <w:rsid w:val="00361ADF"/>
    <w:rsid w:val="00362780"/>
    <w:rsid w:val="0036298D"/>
    <w:rsid w:val="0036483E"/>
    <w:rsid w:val="003654EC"/>
    <w:rsid w:val="0036550A"/>
    <w:rsid w:val="003659E0"/>
    <w:rsid w:val="003659F2"/>
    <w:rsid w:val="003661C4"/>
    <w:rsid w:val="00366771"/>
    <w:rsid w:val="00370048"/>
    <w:rsid w:val="003702F0"/>
    <w:rsid w:val="00370F80"/>
    <w:rsid w:val="00371F64"/>
    <w:rsid w:val="00372612"/>
    <w:rsid w:val="0037372A"/>
    <w:rsid w:val="0037412A"/>
    <w:rsid w:val="00376238"/>
    <w:rsid w:val="003764AC"/>
    <w:rsid w:val="003764AE"/>
    <w:rsid w:val="00377061"/>
    <w:rsid w:val="00380DDD"/>
    <w:rsid w:val="00381C2A"/>
    <w:rsid w:val="00382497"/>
    <w:rsid w:val="0038490F"/>
    <w:rsid w:val="00384E87"/>
    <w:rsid w:val="00390F3F"/>
    <w:rsid w:val="003947DB"/>
    <w:rsid w:val="003960B6"/>
    <w:rsid w:val="0039713F"/>
    <w:rsid w:val="00397444"/>
    <w:rsid w:val="003A1CCE"/>
    <w:rsid w:val="003A2E2C"/>
    <w:rsid w:val="003A4183"/>
    <w:rsid w:val="003A5D27"/>
    <w:rsid w:val="003A6BF9"/>
    <w:rsid w:val="003A70AE"/>
    <w:rsid w:val="003B1A78"/>
    <w:rsid w:val="003B4231"/>
    <w:rsid w:val="003B4236"/>
    <w:rsid w:val="003B4237"/>
    <w:rsid w:val="003B42A7"/>
    <w:rsid w:val="003B4FB2"/>
    <w:rsid w:val="003B685D"/>
    <w:rsid w:val="003B7452"/>
    <w:rsid w:val="003C025A"/>
    <w:rsid w:val="003C0548"/>
    <w:rsid w:val="003C137B"/>
    <w:rsid w:val="003C2122"/>
    <w:rsid w:val="003C21C0"/>
    <w:rsid w:val="003C37AD"/>
    <w:rsid w:val="003C442C"/>
    <w:rsid w:val="003C56E3"/>
    <w:rsid w:val="003C63FD"/>
    <w:rsid w:val="003C6AB5"/>
    <w:rsid w:val="003C7D1C"/>
    <w:rsid w:val="003D0D04"/>
    <w:rsid w:val="003D3B65"/>
    <w:rsid w:val="003D5AEC"/>
    <w:rsid w:val="003D5FF2"/>
    <w:rsid w:val="003E107E"/>
    <w:rsid w:val="003E2BBA"/>
    <w:rsid w:val="003E720C"/>
    <w:rsid w:val="003F1A07"/>
    <w:rsid w:val="003F2BA2"/>
    <w:rsid w:val="003F4939"/>
    <w:rsid w:val="003F4F5B"/>
    <w:rsid w:val="003F5CA7"/>
    <w:rsid w:val="003F6A70"/>
    <w:rsid w:val="0040105C"/>
    <w:rsid w:val="00401907"/>
    <w:rsid w:val="00401BDF"/>
    <w:rsid w:val="00402A0B"/>
    <w:rsid w:val="004066DD"/>
    <w:rsid w:val="004077A8"/>
    <w:rsid w:val="00407BBF"/>
    <w:rsid w:val="00412286"/>
    <w:rsid w:val="004128C6"/>
    <w:rsid w:val="0041421A"/>
    <w:rsid w:val="00415D2D"/>
    <w:rsid w:val="00415ED7"/>
    <w:rsid w:val="0041681E"/>
    <w:rsid w:val="004170AE"/>
    <w:rsid w:val="004221F7"/>
    <w:rsid w:val="00423588"/>
    <w:rsid w:val="00426BF9"/>
    <w:rsid w:val="00427781"/>
    <w:rsid w:val="004333FB"/>
    <w:rsid w:val="004336F4"/>
    <w:rsid w:val="004339A8"/>
    <w:rsid w:val="004370C3"/>
    <w:rsid w:val="004370F4"/>
    <w:rsid w:val="00437702"/>
    <w:rsid w:val="00437B5F"/>
    <w:rsid w:val="0044029C"/>
    <w:rsid w:val="004403FA"/>
    <w:rsid w:val="004437F4"/>
    <w:rsid w:val="0044442A"/>
    <w:rsid w:val="00444630"/>
    <w:rsid w:val="00445123"/>
    <w:rsid w:val="004452B8"/>
    <w:rsid w:val="0044605E"/>
    <w:rsid w:val="004473D6"/>
    <w:rsid w:val="00451996"/>
    <w:rsid w:val="00452633"/>
    <w:rsid w:val="00452640"/>
    <w:rsid w:val="0045489E"/>
    <w:rsid w:val="00454C92"/>
    <w:rsid w:val="00457418"/>
    <w:rsid w:val="004576A9"/>
    <w:rsid w:val="00465304"/>
    <w:rsid w:val="00466662"/>
    <w:rsid w:val="00466D11"/>
    <w:rsid w:val="004678BA"/>
    <w:rsid w:val="00467BCF"/>
    <w:rsid w:val="00467D7A"/>
    <w:rsid w:val="00470D13"/>
    <w:rsid w:val="00471D45"/>
    <w:rsid w:val="004721B2"/>
    <w:rsid w:val="00472C27"/>
    <w:rsid w:val="00472E1B"/>
    <w:rsid w:val="0047375F"/>
    <w:rsid w:val="00473EB7"/>
    <w:rsid w:val="00476367"/>
    <w:rsid w:val="004779FD"/>
    <w:rsid w:val="00477E13"/>
    <w:rsid w:val="00480775"/>
    <w:rsid w:val="00480FEA"/>
    <w:rsid w:val="004832CD"/>
    <w:rsid w:val="00484984"/>
    <w:rsid w:val="004861C0"/>
    <w:rsid w:val="00486F9C"/>
    <w:rsid w:val="00487743"/>
    <w:rsid w:val="004911D1"/>
    <w:rsid w:val="0049160C"/>
    <w:rsid w:val="0049333A"/>
    <w:rsid w:val="00496149"/>
    <w:rsid w:val="0049647B"/>
    <w:rsid w:val="00496855"/>
    <w:rsid w:val="004973FC"/>
    <w:rsid w:val="00497A6A"/>
    <w:rsid w:val="004A048D"/>
    <w:rsid w:val="004A04F1"/>
    <w:rsid w:val="004A1988"/>
    <w:rsid w:val="004A1F45"/>
    <w:rsid w:val="004A4391"/>
    <w:rsid w:val="004B10D8"/>
    <w:rsid w:val="004B3466"/>
    <w:rsid w:val="004B3C79"/>
    <w:rsid w:val="004B40F0"/>
    <w:rsid w:val="004B6273"/>
    <w:rsid w:val="004C0A40"/>
    <w:rsid w:val="004C1194"/>
    <w:rsid w:val="004C12C1"/>
    <w:rsid w:val="004C1F88"/>
    <w:rsid w:val="004C25A5"/>
    <w:rsid w:val="004C2826"/>
    <w:rsid w:val="004C36BD"/>
    <w:rsid w:val="004D2AB9"/>
    <w:rsid w:val="004D2EE1"/>
    <w:rsid w:val="004D4968"/>
    <w:rsid w:val="004D552D"/>
    <w:rsid w:val="004D5BC3"/>
    <w:rsid w:val="004D72F5"/>
    <w:rsid w:val="004E0C16"/>
    <w:rsid w:val="004E28E3"/>
    <w:rsid w:val="004E340B"/>
    <w:rsid w:val="004E41BA"/>
    <w:rsid w:val="004E5956"/>
    <w:rsid w:val="004E5BF0"/>
    <w:rsid w:val="004E7A80"/>
    <w:rsid w:val="004F0567"/>
    <w:rsid w:val="004F172A"/>
    <w:rsid w:val="004F1C3E"/>
    <w:rsid w:val="004F1EB4"/>
    <w:rsid w:val="004F2C8C"/>
    <w:rsid w:val="004F486A"/>
    <w:rsid w:val="004F4872"/>
    <w:rsid w:val="004F799A"/>
    <w:rsid w:val="00500199"/>
    <w:rsid w:val="00500818"/>
    <w:rsid w:val="00500E68"/>
    <w:rsid w:val="005011B6"/>
    <w:rsid w:val="00502619"/>
    <w:rsid w:val="0050335C"/>
    <w:rsid w:val="00504A52"/>
    <w:rsid w:val="00505FC6"/>
    <w:rsid w:val="00506D80"/>
    <w:rsid w:val="00507C96"/>
    <w:rsid w:val="00510971"/>
    <w:rsid w:val="00513547"/>
    <w:rsid w:val="005136F6"/>
    <w:rsid w:val="00513E55"/>
    <w:rsid w:val="005165AE"/>
    <w:rsid w:val="005178C3"/>
    <w:rsid w:val="00520678"/>
    <w:rsid w:val="00520855"/>
    <w:rsid w:val="00521BDC"/>
    <w:rsid w:val="00523577"/>
    <w:rsid w:val="00524610"/>
    <w:rsid w:val="00524D54"/>
    <w:rsid w:val="005258EA"/>
    <w:rsid w:val="00525A8D"/>
    <w:rsid w:val="00527054"/>
    <w:rsid w:val="00527880"/>
    <w:rsid w:val="00530599"/>
    <w:rsid w:val="0053086C"/>
    <w:rsid w:val="00530D88"/>
    <w:rsid w:val="00531510"/>
    <w:rsid w:val="00531AEA"/>
    <w:rsid w:val="00532EFC"/>
    <w:rsid w:val="00533E0D"/>
    <w:rsid w:val="005357E8"/>
    <w:rsid w:val="0053702F"/>
    <w:rsid w:val="005376B9"/>
    <w:rsid w:val="005406A4"/>
    <w:rsid w:val="00540964"/>
    <w:rsid w:val="00542BF6"/>
    <w:rsid w:val="005430B6"/>
    <w:rsid w:val="005440F4"/>
    <w:rsid w:val="00544756"/>
    <w:rsid w:val="00545116"/>
    <w:rsid w:val="005458AA"/>
    <w:rsid w:val="00547046"/>
    <w:rsid w:val="00550020"/>
    <w:rsid w:val="00552E45"/>
    <w:rsid w:val="005549A9"/>
    <w:rsid w:val="00557BC3"/>
    <w:rsid w:val="0056078C"/>
    <w:rsid w:val="00564AD4"/>
    <w:rsid w:val="00564F31"/>
    <w:rsid w:val="00565FBE"/>
    <w:rsid w:val="00567927"/>
    <w:rsid w:val="005801EF"/>
    <w:rsid w:val="005821C7"/>
    <w:rsid w:val="005823B4"/>
    <w:rsid w:val="00582838"/>
    <w:rsid w:val="00582F7E"/>
    <w:rsid w:val="0058371F"/>
    <w:rsid w:val="00583F1D"/>
    <w:rsid w:val="00585DDF"/>
    <w:rsid w:val="0059260E"/>
    <w:rsid w:val="00593A1B"/>
    <w:rsid w:val="00594532"/>
    <w:rsid w:val="00594764"/>
    <w:rsid w:val="00595194"/>
    <w:rsid w:val="005953CD"/>
    <w:rsid w:val="00595505"/>
    <w:rsid w:val="00597A50"/>
    <w:rsid w:val="005A0D4B"/>
    <w:rsid w:val="005A10E8"/>
    <w:rsid w:val="005A1BC5"/>
    <w:rsid w:val="005A245D"/>
    <w:rsid w:val="005A2E3F"/>
    <w:rsid w:val="005A3FB1"/>
    <w:rsid w:val="005A4C48"/>
    <w:rsid w:val="005A50FD"/>
    <w:rsid w:val="005A5648"/>
    <w:rsid w:val="005B08AB"/>
    <w:rsid w:val="005B1A87"/>
    <w:rsid w:val="005B3995"/>
    <w:rsid w:val="005B3C4D"/>
    <w:rsid w:val="005B4C1C"/>
    <w:rsid w:val="005B5C1A"/>
    <w:rsid w:val="005B5EC4"/>
    <w:rsid w:val="005B7C49"/>
    <w:rsid w:val="005C0E7B"/>
    <w:rsid w:val="005C1EA3"/>
    <w:rsid w:val="005C3A9A"/>
    <w:rsid w:val="005C40B3"/>
    <w:rsid w:val="005C561C"/>
    <w:rsid w:val="005C5D99"/>
    <w:rsid w:val="005C6600"/>
    <w:rsid w:val="005C6607"/>
    <w:rsid w:val="005D20E3"/>
    <w:rsid w:val="005D25E5"/>
    <w:rsid w:val="005D4C2E"/>
    <w:rsid w:val="005D55CF"/>
    <w:rsid w:val="005D680D"/>
    <w:rsid w:val="005E0809"/>
    <w:rsid w:val="005E327E"/>
    <w:rsid w:val="005E5CF9"/>
    <w:rsid w:val="005E6AB1"/>
    <w:rsid w:val="005F0685"/>
    <w:rsid w:val="005F104E"/>
    <w:rsid w:val="005F1EC7"/>
    <w:rsid w:val="005F20A9"/>
    <w:rsid w:val="005F2F79"/>
    <w:rsid w:val="005F3160"/>
    <w:rsid w:val="005F4096"/>
    <w:rsid w:val="00602793"/>
    <w:rsid w:val="00602B1E"/>
    <w:rsid w:val="00602FBB"/>
    <w:rsid w:val="00602FE0"/>
    <w:rsid w:val="00603A3E"/>
    <w:rsid w:val="0060423B"/>
    <w:rsid w:val="00604A77"/>
    <w:rsid w:val="0060517E"/>
    <w:rsid w:val="0060576C"/>
    <w:rsid w:val="00605886"/>
    <w:rsid w:val="00606760"/>
    <w:rsid w:val="00606B76"/>
    <w:rsid w:val="00606F49"/>
    <w:rsid w:val="006074BB"/>
    <w:rsid w:val="00607A0E"/>
    <w:rsid w:val="00607C14"/>
    <w:rsid w:val="006113F2"/>
    <w:rsid w:val="006123E0"/>
    <w:rsid w:val="006132F3"/>
    <w:rsid w:val="00613877"/>
    <w:rsid w:val="00614AFB"/>
    <w:rsid w:val="00614F52"/>
    <w:rsid w:val="00615145"/>
    <w:rsid w:val="006159F1"/>
    <w:rsid w:val="006160F2"/>
    <w:rsid w:val="006161F1"/>
    <w:rsid w:val="00616383"/>
    <w:rsid w:val="00616882"/>
    <w:rsid w:val="0062114C"/>
    <w:rsid w:val="00621369"/>
    <w:rsid w:val="00623119"/>
    <w:rsid w:val="00625CD3"/>
    <w:rsid w:val="00625E6E"/>
    <w:rsid w:val="006302D4"/>
    <w:rsid w:val="006330E6"/>
    <w:rsid w:val="006352B5"/>
    <w:rsid w:val="00635897"/>
    <w:rsid w:val="00636077"/>
    <w:rsid w:val="0064259D"/>
    <w:rsid w:val="00644BB6"/>
    <w:rsid w:val="00650CFA"/>
    <w:rsid w:val="00651A37"/>
    <w:rsid w:val="006529FB"/>
    <w:rsid w:val="00652DA6"/>
    <w:rsid w:val="006542C1"/>
    <w:rsid w:val="006548CF"/>
    <w:rsid w:val="00655FE9"/>
    <w:rsid w:val="00656228"/>
    <w:rsid w:val="006563DD"/>
    <w:rsid w:val="0065777D"/>
    <w:rsid w:val="00657A56"/>
    <w:rsid w:val="00657E1F"/>
    <w:rsid w:val="006614A6"/>
    <w:rsid w:val="0066337E"/>
    <w:rsid w:val="00663827"/>
    <w:rsid w:val="00664C75"/>
    <w:rsid w:val="00665B47"/>
    <w:rsid w:val="0066792A"/>
    <w:rsid w:val="00667FAB"/>
    <w:rsid w:val="00671551"/>
    <w:rsid w:val="006717BB"/>
    <w:rsid w:val="00672EBF"/>
    <w:rsid w:val="00672FB7"/>
    <w:rsid w:val="00673F80"/>
    <w:rsid w:val="00674286"/>
    <w:rsid w:val="006743CC"/>
    <w:rsid w:val="00674A75"/>
    <w:rsid w:val="006805DA"/>
    <w:rsid w:val="0068171F"/>
    <w:rsid w:val="00681D87"/>
    <w:rsid w:val="00682E0C"/>
    <w:rsid w:val="006842A1"/>
    <w:rsid w:val="00687249"/>
    <w:rsid w:val="00687AB8"/>
    <w:rsid w:val="00687EED"/>
    <w:rsid w:val="00690D88"/>
    <w:rsid w:val="006923EE"/>
    <w:rsid w:val="00692A71"/>
    <w:rsid w:val="00692F6A"/>
    <w:rsid w:val="00694C58"/>
    <w:rsid w:val="0069550A"/>
    <w:rsid w:val="006971AB"/>
    <w:rsid w:val="00697C39"/>
    <w:rsid w:val="006A0AA8"/>
    <w:rsid w:val="006A1E38"/>
    <w:rsid w:val="006A30D1"/>
    <w:rsid w:val="006A38A7"/>
    <w:rsid w:val="006A7454"/>
    <w:rsid w:val="006B1154"/>
    <w:rsid w:val="006B46BC"/>
    <w:rsid w:val="006B640E"/>
    <w:rsid w:val="006B7424"/>
    <w:rsid w:val="006B7C4D"/>
    <w:rsid w:val="006C0B7E"/>
    <w:rsid w:val="006C294D"/>
    <w:rsid w:val="006C7FB8"/>
    <w:rsid w:val="006D1013"/>
    <w:rsid w:val="006D19A7"/>
    <w:rsid w:val="006D1D62"/>
    <w:rsid w:val="006D2908"/>
    <w:rsid w:val="006D2BD4"/>
    <w:rsid w:val="006D2CE1"/>
    <w:rsid w:val="006D35A0"/>
    <w:rsid w:val="006D3F28"/>
    <w:rsid w:val="006D46BE"/>
    <w:rsid w:val="006D60B9"/>
    <w:rsid w:val="006E46D5"/>
    <w:rsid w:val="006E51BF"/>
    <w:rsid w:val="006E6E43"/>
    <w:rsid w:val="006E7307"/>
    <w:rsid w:val="006E798D"/>
    <w:rsid w:val="006E7FEB"/>
    <w:rsid w:val="006F1019"/>
    <w:rsid w:val="006F27CA"/>
    <w:rsid w:val="006F55F5"/>
    <w:rsid w:val="006F7641"/>
    <w:rsid w:val="007003DA"/>
    <w:rsid w:val="0070500A"/>
    <w:rsid w:val="0070590E"/>
    <w:rsid w:val="00706886"/>
    <w:rsid w:val="00707671"/>
    <w:rsid w:val="00710049"/>
    <w:rsid w:val="00713A09"/>
    <w:rsid w:val="007175F9"/>
    <w:rsid w:val="007178D5"/>
    <w:rsid w:val="00717A3C"/>
    <w:rsid w:val="00717DB6"/>
    <w:rsid w:val="00720A75"/>
    <w:rsid w:val="00720ED6"/>
    <w:rsid w:val="00720F52"/>
    <w:rsid w:val="00721C3A"/>
    <w:rsid w:val="0072368C"/>
    <w:rsid w:val="0072596A"/>
    <w:rsid w:val="007267CC"/>
    <w:rsid w:val="00726F9B"/>
    <w:rsid w:val="007275A8"/>
    <w:rsid w:val="007306B9"/>
    <w:rsid w:val="007311C7"/>
    <w:rsid w:val="00732F37"/>
    <w:rsid w:val="00733371"/>
    <w:rsid w:val="00736E6A"/>
    <w:rsid w:val="007376D3"/>
    <w:rsid w:val="00740319"/>
    <w:rsid w:val="00741762"/>
    <w:rsid w:val="0074325D"/>
    <w:rsid w:val="00747774"/>
    <w:rsid w:val="007501FD"/>
    <w:rsid w:val="00750309"/>
    <w:rsid w:val="007557BE"/>
    <w:rsid w:val="007560AE"/>
    <w:rsid w:val="00756BF2"/>
    <w:rsid w:val="00756F79"/>
    <w:rsid w:val="00760559"/>
    <w:rsid w:val="00760E4A"/>
    <w:rsid w:val="00766A67"/>
    <w:rsid w:val="007734BF"/>
    <w:rsid w:val="007736B1"/>
    <w:rsid w:val="00776A11"/>
    <w:rsid w:val="00781C16"/>
    <w:rsid w:val="00782998"/>
    <w:rsid w:val="00782FD0"/>
    <w:rsid w:val="00783DF1"/>
    <w:rsid w:val="00787469"/>
    <w:rsid w:val="0079063F"/>
    <w:rsid w:val="00792539"/>
    <w:rsid w:val="0079265E"/>
    <w:rsid w:val="00792E64"/>
    <w:rsid w:val="0079357A"/>
    <w:rsid w:val="00793DD9"/>
    <w:rsid w:val="00794B14"/>
    <w:rsid w:val="0079682D"/>
    <w:rsid w:val="007972DB"/>
    <w:rsid w:val="00797E28"/>
    <w:rsid w:val="007A1723"/>
    <w:rsid w:val="007A2AA1"/>
    <w:rsid w:val="007A33B7"/>
    <w:rsid w:val="007A5D81"/>
    <w:rsid w:val="007A774C"/>
    <w:rsid w:val="007B2DE6"/>
    <w:rsid w:val="007B30F8"/>
    <w:rsid w:val="007B359F"/>
    <w:rsid w:val="007B5985"/>
    <w:rsid w:val="007B5A31"/>
    <w:rsid w:val="007B5E1D"/>
    <w:rsid w:val="007B616F"/>
    <w:rsid w:val="007B6CB0"/>
    <w:rsid w:val="007B6F50"/>
    <w:rsid w:val="007B6FDE"/>
    <w:rsid w:val="007B7FD9"/>
    <w:rsid w:val="007C06BB"/>
    <w:rsid w:val="007C208E"/>
    <w:rsid w:val="007C2E59"/>
    <w:rsid w:val="007C31FD"/>
    <w:rsid w:val="007C4B98"/>
    <w:rsid w:val="007C72D3"/>
    <w:rsid w:val="007D1CE1"/>
    <w:rsid w:val="007D222B"/>
    <w:rsid w:val="007D3C76"/>
    <w:rsid w:val="007D46F0"/>
    <w:rsid w:val="007D6A06"/>
    <w:rsid w:val="007D72B8"/>
    <w:rsid w:val="007D746E"/>
    <w:rsid w:val="007E0EA9"/>
    <w:rsid w:val="007E659A"/>
    <w:rsid w:val="007F086E"/>
    <w:rsid w:val="007F165E"/>
    <w:rsid w:val="007F2C1B"/>
    <w:rsid w:val="007F31B1"/>
    <w:rsid w:val="007F3E9A"/>
    <w:rsid w:val="007F6055"/>
    <w:rsid w:val="008056E4"/>
    <w:rsid w:val="00806385"/>
    <w:rsid w:val="008065C6"/>
    <w:rsid w:val="00806C99"/>
    <w:rsid w:val="0081127B"/>
    <w:rsid w:val="00812189"/>
    <w:rsid w:val="00812350"/>
    <w:rsid w:val="00813A5B"/>
    <w:rsid w:val="00813D0A"/>
    <w:rsid w:val="0081483B"/>
    <w:rsid w:val="0081654C"/>
    <w:rsid w:val="008167F3"/>
    <w:rsid w:val="008200FF"/>
    <w:rsid w:val="00821649"/>
    <w:rsid w:val="00822460"/>
    <w:rsid w:val="00823103"/>
    <w:rsid w:val="00823139"/>
    <w:rsid w:val="0082330C"/>
    <w:rsid w:val="00823B27"/>
    <w:rsid w:val="00824A87"/>
    <w:rsid w:val="00824B7F"/>
    <w:rsid w:val="0082557B"/>
    <w:rsid w:val="00830057"/>
    <w:rsid w:val="00830462"/>
    <w:rsid w:val="00830947"/>
    <w:rsid w:val="00833047"/>
    <w:rsid w:val="0083306D"/>
    <w:rsid w:val="00834A51"/>
    <w:rsid w:val="00836DA6"/>
    <w:rsid w:val="008409D6"/>
    <w:rsid w:val="00841984"/>
    <w:rsid w:val="00842785"/>
    <w:rsid w:val="0085057E"/>
    <w:rsid w:val="00852050"/>
    <w:rsid w:val="008520BB"/>
    <w:rsid w:val="0085351C"/>
    <w:rsid w:val="00854AB9"/>
    <w:rsid w:val="00854EE7"/>
    <w:rsid w:val="00855C66"/>
    <w:rsid w:val="00855F68"/>
    <w:rsid w:val="00860E76"/>
    <w:rsid w:val="0086309E"/>
    <w:rsid w:val="00863C21"/>
    <w:rsid w:val="008642FD"/>
    <w:rsid w:val="00872B39"/>
    <w:rsid w:val="008758CB"/>
    <w:rsid w:val="008769F5"/>
    <w:rsid w:val="00877063"/>
    <w:rsid w:val="008773C4"/>
    <w:rsid w:val="00880752"/>
    <w:rsid w:val="00880F29"/>
    <w:rsid w:val="00882EE4"/>
    <w:rsid w:val="0088369B"/>
    <w:rsid w:val="00885495"/>
    <w:rsid w:val="00885DAB"/>
    <w:rsid w:val="0088708F"/>
    <w:rsid w:val="00887189"/>
    <w:rsid w:val="008920FF"/>
    <w:rsid w:val="008968E0"/>
    <w:rsid w:val="00897446"/>
    <w:rsid w:val="008A010B"/>
    <w:rsid w:val="008A3374"/>
    <w:rsid w:val="008A3FAD"/>
    <w:rsid w:val="008A532A"/>
    <w:rsid w:val="008A6A49"/>
    <w:rsid w:val="008A7DFB"/>
    <w:rsid w:val="008A7EDF"/>
    <w:rsid w:val="008B26EB"/>
    <w:rsid w:val="008B506C"/>
    <w:rsid w:val="008B6147"/>
    <w:rsid w:val="008C0A55"/>
    <w:rsid w:val="008C19E8"/>
    <w:rsid w:val="008C2D1F"/>
    <w:rsid w:val="008C4DC9"/>
    <w:rsid w:val="008C61E8"/>
    <w:rsid w:val="008C644B"/>
    <w:rsid w:val="008C786A"/>
    <w:rsid w:val="008C788B"/>
    <w:rsid w:val="008D15EE"/>
    <w:rsid w:val="008D23D7"/>
    <w:rsid w:val="008D566E"/>
    <w:rsid w:val="008D70F0"/>
    <w:rsid w:val="008E04A2"/>
    <w:rsid w:val="008E53B0"/>
    <w:rsid w:val="008E7160"/>
    <w:rsid w:val="008E74A3"/>
    <w:rsid w:val="008E74B5"/>
    <w:rsid w:val="008F2AAA"/>
    <w:rsid w:val="008F3723"/>
    <w:rsid w:val="008F5FC1"/>
    <w:rsid w:val="008F6958"/>
    <w:rsid w:val="00901023"/>
    <w:rsid w:val="00902C49"/>
    <w:rsid w:val="00902C4E"/>
    <w:rsid w:val="009033DE"/>
    <w:rsid w:val="0090457F"/>
    <w:rsid w:val="00904DE5"/>
    <w:rsid w:val="00906B5B"/>
    <w:rsid w:val="00907288"/>
    <w:rsid w:val="0090787B"/>
    <w:rsid w:val="00907936"/>
    <w:rsid w:val="009100AB"/>
    <w:rsid w:val="00911A45"/>
    <w:rsid w:val="00912E63"/>
    <w:rsid w:val="00913594"/>
    <w:rsid w:val="009142C0"/>
    <w:rsid w:val="00917B7F"/>
    <w:rsid w:val="00917C42"/>
    <w:rsid w:val="00920ACF"/>
    <w:rsid w:val="00920BB6"/>
    <w:rsid w:val="00922471"/>
    <w:rsid w:val="00922FF2"/>
    <w:rsid w:val="0092441B"/>
    <w:rsid w:val="00924A9F"/>
    <w:rsid w:val="009276F4"/>
    <w:rsid w:val="00930386"/>
    <w:rsid w:val="00932214"/>
    <w:rsid w:val="00932C57"/>
    <w:rsid w:val="00933009"/>
    <w:rsid w:val="00933A7F"/>
    <w:rsid w:val="009357AD"/>
    <w:rsid w:val="00936146"/>
    <w:rsid w:val="00936C05"/>
    <w:rsid w:val="00936E5D"/>
    <w:rsid w:val="00936F52"/>
    <w:rsid w:val="00937B8C"/>
    <w:rsid w:val="00941513"/>
    <w:rsid w:val="009460CC"/>
    <w:rsid w:val="009509B4"/>
    <w:rsid w:val="00950CFE"/>
    <w:rsid w:val="00952B14"/>
    <w:rsid w:val="00953857"/>
    <w:rsid w:val="009539F7"/>
    <w:rsid w:val="00954369"/>
    <w:rsid w:val="00955401"/>
    <w:rsid w:val="0096007C"/>
    <w:rsid w:val="0096180B"/>
    <w:rsid w:val="00962849"/>
    <w:rsid w:val="00966707"/>
    <w:rsid w:val="009702BE"/>
    <w:rsid w:val="0097037C"/>
    <w:rsid w:val="00970C7B"/>
    <w:rsid w:val="0097269F"/>
    <w:rsid w:val="00974EAE"/>
    <w:rsid w:val="009756C2"/>
    <w:rsid w:val="0097587C"/>
    <w:rsid w:val="00975B1E"/>
    <w:rsid w:val="00977E1F"/>
    <w:rsid w:val="00980537"/>
    <w:rsid w:val="00980868"/>
    <w:rsid w:val="00981052"/>
    <w:rsid w:val="009827D0"/>
    <w:rsid w:val="00982DF9"/>
    <w:rsid w:val="00985053"/>
    <w:rsid w:val="00985BC8"/>
    <w:rsid w:val="00986173"/>
    <w:rsid w:val="009867D8"/>
    <w:rsid w:val="00990A2E"/>
    <w:rsid w:val="009926C5"/>
    <w:rsid w:val="009940F9"/>
    <w:rsid w:val="009943DF"/>
    <w:rsid w:val="009952F9"/>
    <w:rsid w:val="009979AF"/>
    <w:rsid w:val="00997F06"/>
    <w:rsid w:val="009A066C"/>
    <w:rsid w:val="009A0696"/>
    <w:rsid w:val="009A1834"/>
    <w:rsid w:val="009A217B"/>
    <w:rsid w:val="009A3282"/>
    <w:rsid w:val="009A5395"/>
    <w:rsid w:val="009A643B"/>
    <w:rsid w:val="009A77FC"/>
    <w:rsid w:val="009B025F"/>
    <w:rsid w:val="009B0756"/>
    <w:rsid w:val="009B0E73"/>
    <w:rsid w:val="009B2379"/>
    <w:rsid w:val="009B63DD"/>
    <w:rsid w:val="009B79A0"/>
    <w:rsid w:val="009C125F"/>
    <w:rsid w:val="009C1990"/>
    <w:rsid w:val="009C1FD1"/>
    <w:rsid w:val="009C2D20"/>
    <w:rsid w:val="009C3162"/>
    <w:rsid w:val="009C4592"/>
    <w:rsid w:val="009C52E5"/>
    <w:rsid w:val="009C5D93"/>
    <w:rsid w:val="009C753C"/>
    <w:rsid w:val="009C7688"/>
    <w:rsid w:val="009C7DF8"/>
    <w:rsid w:val="009D19FC"/>
    <w:rsid w:val="009D21DF"/>
    <w:rsid w:val="009D51AC"/>
    <w:rsid w:val="009D6206"/>
    <w:rsid w:val="009D635A"/>
    <w:rsid w:val="009D69E8"/>
    <w:rsid w:val="009D70B5"/>
    <w:rsid w:val="009E0A57"/>
    <w:rsid w:val="009E0A9D"/>
    <w:rsid w:val="009E0AD5"/>
    <w:rsid w:val="009E0C88"/>
    <w:rsid w:val="009E61E3"/>
    <w:rsid w:val="009E61FB"/>
    <w:rsid w:val="009F1C05"/>
    <w:rsid w:val="009F33A7"/>
    <w:rsid w:val="009F39A2"/>
    <w:rsid w:val="009F633F"/>
    <w:rsid w:val="009F6E08"/>
    <w:rsid w:val="009F7020"/>
    <w:rsid w:val="00A0169D"/>
    <w:rsid w:val="00A01BAD"/>
    <w:rsid w:val="00A01DE1"/>
    <w:rsid w:val="00A02075"/>
    <w:rsid w:val="00A024B1"/>
    <w:rsid w:val="00A02E8E"/>
    <w:rsid w:val="00A032B8"/>
    <w:rsid w:val="00A037C3"/>
    <w:rsid w:val="00A038EA"/>
    <w:rsid w:val="00A046A8"/>
    <w:rsid w:val="00A05B94"/>
    <w:rsid w:val="00A062C8"/>
    <w:rsid w:val="00A06A98"/>
    <w:rsid w:val="00A078B0"/>
    <w:rsid w:val="00A07C4E"/>
    <w:rsid w:val="00A11F0F"/>
    <w:rsid w:val="00A16798"/>
    <w:rsid w:val="00A16F31"/>
    <w:rsid w:val="00A178F0"/>
    <w:rsid w:val="00A20994"/>
    <w:rsid w:val="00A23562"/>
    <w:rsid w:val="00A24BDA"/>
    <w:rsid w:val="00A25C9F"/>
    <w:rsid w:val="00A26472"/>
    <w:rsid w:val="00A271B8"/>
    <w:rsid w:val="00A312E7"/>
    <w:rsid w:val="00A314B8"/>
    <w:rsid w:val="00A31869"/>
    <w:rsid w:val="00A32AAB"/>
    <w:rsid w:val="00A353C4"/>
    <w:rsid w:val="00A37BF9"/>
    <w:rsid w:val="00A40523"/>
    <w:rsid w:val="00A411E1"/>
    <w:rsid w:val="00A41B01"/>
    <w:rsid w:val="00A42D65"/>
    <w:rsid w:val="00A4325D"/>
    <w:rsid w:val="00A43E7A"/>
    <w:rsid w:val="00A458C3"/>
    <w:rsid w:val="00A460A4"/>
    <w:rsid w:val="00A500C3"/>
    <w:rsid w:val="00A505EC"/>
    <w:rsid w:val="00A510DD"/>
    <w:rsid w:val="00A51361"/>
    <w:rsid w:val="00A52D37"/>
    <w:rsid w:val="00A53C72"/>
    <w:rsid w:val="00A53CE9"/>
    <w:rsid w:val="00A54588"/>
    <w:rsid w:val="00A572ED"/>
    <w:rsid w:val="00A57E66"/>
    <w:rsid w:val="00A604F2"/>
    <w:rsid w:val="00A6181C"/>
    <w:rsid w:val="00A67DA5"/>
    <w:rsid w:val="00A7050D"/>
    <w:rsid w:val="00A71CA7"/>
    <w:rsid w:val="00A726DA"/>
    <w:rsid w:val="00A75E3D"/>
    <w:rsid w:val="00A76B3A"/>
    <w:rsid w:val="00A76CDF"/>
    <w:rsid w:val="00A77B81"/>
    <w:rsid w:val="00A80419"/>
    <w:rsid w:val="00A834AB"/>
    <w:rsid w:val="00A86C3F"/>
    <w:rsid w:val="00A91B75"/>
    <w:rsid w:val="00A94339"/>
    <w:rsid w:val="00A94C05"/>
    <w:rsid w:val="00A951B9"/>
    <w:rsid w:val="00AA14CE"/>
    <w:rsid w:val="00AA2D31"/>
    <w:rsid w:val="00AA30FE"/>
    <w:rsid w:val="00AA528B"/>
    <w:rsid w:val="00AA5313"/>
    <w:rsid w:val="00AA5B4D"/>
    <w:rsid w:val="00AA684E"/>
    <w:rsid w:val="00AA79F9"/>
    <w:rsid w:val="00AA7DC1"/>
    <w:rsid w:val="00AB0358"/>
    <w:rsid w:val="00AB1F3E"/>
    <w:rsid w:val="00AB2DC4"/>
    <w:rsid w:val="00AB3D84"/>
    <w:rsid w:val="00AB4022"/>
    <w:rsid w:val="00AB4C9C"/>
    <w:rsid w:val="00AB5121"/>
    <w:rsid w:val="00AC066A"/>
    <w:rsid w:val="00AC31AB"/>
    <w:rsid w:val="00AC4F10"/>
    <w:rsid w:val="00AC6A8C"/>
    <w:rsid w:val="00AC77E0"/>
    <w:rsid w:val="00AD1AAB"/>
    <w:rsid w:val="00AD1AE4"/>
    <w:rsid w:val="00AD2A5E"/>
    <w:rsid w:val="00AD35A2"/>
    <w:rsid w:val="00AD3FAB"/>
    <w:rsid w:val="00AD66CA"/>
    <w:rsid w:val="00AD68EF"/>
    <w:rsid w:val="00AD7976"/>
    <w:rsid w:val="00AE25D7"/>
    <w:rsid w:val="00AE2AC6"/>
    <w:rsid w:val="00AE2E98"/>
    <w:rsid w:val="00AE34D6"/>
    <w:rsid w:val="00AE4635"/>
    <w:rsid w:val="00AE7D41"/>
    <w:rsid w:val="00AF1E29"/>
    <w:rsid w:val="00AF2036"/>
    <w:rsid w:val="00AF5669"/>
    <w:rsid w:val="00AF5BC7"/>
    <w:rsid w:val="00B05084"/>
    <w:rsid w:val="00B058AB"/>
    <w:rsid w:val="00B06AEC"/>
    <w:rsid w:val="00B06CF0"/>
    <w:rsid w:val="00B07564"/>
    <w:rsid w:val="00B07D98"/>
    <w:rsid w:val="00B100C9"/>
    <w:rsid w:val="00B1039D"/>
    <w:rsid w:val="00B10C5E"/>
    <w:rsid w:val="00B123D9"/>
    <w:rsid w:val="00B12426"/>
    <w:rsid w:val="00B12C4C"/>
    <w:rsid w:val="00B14A45"/>
    <w:rsid w:val="00B154DC"/>
    <w:rsid w:val="00B164B7"/>
    <w:rsid w:val="00B17A99"/>
    <w:rsid w:val="00B20807"/>
    <w:rsid w:val="00B212BB"/>
    <w:rsid w:val="00B2261E"/>
    <w:rsid w:val="00B2293C"/>
    <w:rsid w:val="00B2340F"/>
    <w:rsid w:val="00B24EB8"/>
    <w:rsid w:val="00B25C30"/>
    <w:rsid w:val="00B26772"/>
    <w:rsid w:val="00B26F9F"/>
    <w:rsid w:val="00B3028B"/>
    <w:rsid w:val="00B31773"/>
    <w:rsid w:val="00B3199D"/>
    <w:rsid w:val="00B33571"/>
    <w:rsid w:val="00B33695"/>
    <w:rsid w:val="00B33CBB"/>
    <w:rsid w:val="00B33E6C"/>
    <w:rsid w:val="00B34233"/>
    <w:rsid w:val="00B342F4"/>
    <w:rsid w:val="00B361AD"/>
    <w:rsid w:val="00B365E7"/>
    <w:rsid w:val="00B37A52"/>
    <w:rsid w:val="00B40CE6"/>
    <w:rsid w:val="00B415FF"/>
    <w:rsid w:val="00B43341"/>
    <w:rsid w:val="00B441A5"/>
    <w:rsid w:val="00B44D2F"/>
    <w:rsid w:val="00B44ECD"/>
    <w:rsid w:val="00B45ABB"/>
    <w:rsid w:val="00B474CC"/>
    <w:rsid w:val="00B47A5D"/>
    <w:rsid w:val="00B50EE8"/>
    <w:rsid w:val="00B517E7"/>
    <w:rsid w:val="00B522A2"/>
    <w:rsid w:val="00B53D52"/>
    <w:rsid w:val="00B56762"/>
    <w:rsid w:val="00B57A6F"/>
    <w:rsid w:val="00B57DDC"/>
    <w:rsid w:val="00B6245A"/>
    <w:rsid w:val="00B62FBA"/>
    <w:rsid w:val="00B64F50"/>
    <w:rsid w:val="00B6508D"/>
    <w:rsid w:val="00B6522A"/>
    <w:rsid w:val="00B67E05"/>
    <w:rsid w:val="00B729DB"/>
    <w:rsid w:val="00B72A0E"/>
    <w:rsid w:val="00B72F24"/>
    <w:rsid w:val="00B74A96"/>
    <w:rsid w:val="00B756B2"/>
    <w:rsid w:val="00B77777"/>
    <w:rsid w:val="00B81348"/>
    <w:rsid w:val="00B82259"/>
    <w:rsid w:val="00B8268F"/>
    <w:rsid w:val="00B826C6"/>
    <w:rsid w:val="00B82A43"/>
    <w:rsid w:val="00B83A7D"/>
    <w:rsid w:val="00B8407E"/>
    <w:rsid w:val="00B844DB"/>
    <w:rsid w:val="00B84E6C"/>
    <w:rsid w:val="00B854A9"/>
    <w:rsid w:val="00B86303"/>
    <w:rsid w:val="00B86D2F"/>
    <w:rsid w:val="00B900F8"/>
    <w:rsid w:val="00B9094A"/>
    <w:rsid w:val="00B90AA4"/>
    <w:rsid w:val="00B92A3E"/>
    <w:rsid w:val="00B92C2E"/>
    <w:rsid w:val="00B92D0F"/>
    <w:rsid w:val="00B93438"/>
    <w:rsid w:val="00B93A1A"/>
    <w:rsid w:val="00B94075"/>
    <w:rsid w:val="00B953B0"/>
    <w:rsid w:val="00B9644F"/>
    <w:rsid w:val="00BA098A"/>
    <w:rsid w:val="00BA47A9"/>
    <w:rsid w:val="00BA4D2B"/>
    <w:rsid w:val="00BA5135"/>
    <w:rsid w:val="00BA52B3"/>
    <w:rsid w:val="00BA73BD"/>
    <w:rsid w:val="00BA7B3D"/>
    <w:rsid w:val="00BB03A9"/>
    <w:rsid w:val="00BB24A6"/>
    <w:rsid w:val="00BB29E6"/>
    <w:rsid w:val="00BB3084"/>
    <w:rsid w:val="00BB5435"/>
    <w:rsid w:val="00BB5DC2"/>
    <w:rsid w:val="00BB6912"/>
    <w:rsid w:val="00BB7B42"/>
    <w:rsid w:val="00BB7E68"/>
    <w:rsid w:val="00BC0489"/>
    <w:rsid w:val="00BC17C6"/>
    <w:rsid w:val="00BC24C2"/>
    <w:rsid w:val="00BC4BB6"/>
    <w:rsid w:val="00BC6397"/>
    <w:rsid w:val="00BC786D"/>
    <w:rsid w:val="00BD1735"/>
    <w:rsid w:val="00BD1A54"/>
    <w:rsid w:val="00BD5DBC"/>
    <w:rsid w:val="00BD5FCF"/>
    <w:rsid w:val="00BD7255"/>
    <w:rsid w:val="00BE0EDE"/>
    <w:rsid w:val="00BE13AB"/>
    <w:rsid w:val="00BE1DB1"/>
    <w:rsid w:val="00BE4BE4"/>
    <w:rsid w:val="00BE5E01"/>
    <w:rsid w:val="00BE6F1D"/>
    <w:rsid w:val="00BF268E"/>
    <w:rsid w:val="00BF351F"/>
    <w:rsid w:val="00BF406F"/>
    <w:rsid w:val="00BF67E4"/>
    <w:rsid w:val="00BF7131"/>
    <w:rsid w:val="00BF7E61"/>
    <w:rsid w:val="00C0024A"/>
    <w:rsid w:val="00C016E1"/>
    <w:rsid w:val="00C02A64"/>
    <w:rsid w:val="00C04FAA"/>
    <w:rsid w:val="00C05309"/>
    <w:rsid w:val="00C071C0"/>
    <w:rsid w:val="00C07E50"/>
    <w:rsid w:val="00C1000D"/>
    <w:rsid w:val="00C115B7"/>
    <w:rsid w:val="00C11684"/>
    <w:rsid w:val="00C11A66"/>
    <w:rsid w:val="00C11BFB"/>
    <w:rsid w:val="00C12DC2"/>
    <w:rsid w:val="00C14E9F"/>
    <w:rsid w:val="00C179FE"/>
    <w:rsid w:val="00C208A5"/>
    <w:rsid w:val="00C224BC"/>
    <w:rsid w:val="00C2360F"/>
    <w:rsid w:val="00C241A5"/>
    <w:rsid w:val="00C25D21"/>
    <w:rsid w:val="00C30A94"/>
    <w:rsid w:val="00C314CB"/>
    <w:rsid w:val="00C31BCA"/>
    <w:rsid w:val="00C35BDF"/>
    <w:rsid w:val="00C401B3"/>
    <w:rsid w:val="00C419ED"/>
    <w:rsid w:val="00C436C1"/>
    <w:rsid w:val="00C441D1"/>
    <w:rsid w:val="00C519EC"/>
    <w:rsid w:val="00C51A92"/>
    <w:rsid w:val="00C52286"/>
    <w:rsid w:val="00C55783"/>
    <w:rsid w:val="00C568F7"/>
    <w:rsid w:val="00C57B35"/>
    <w:rsid w:val="00C648B6"/>
    <w:rsid w:val="00C652BC"/>
    <w:rsid w:val="00C713AC"/>
    <w:rsid w:val="00C71481"/>
    <w:rsid w:val="00C71CFF"/>
    <w:rsid w:val="00C71DA2"/>
    <w:rsid w:val="00C737A6"/>
    <w:rsid w:val="00C738D3"/>
    <w:rsid w:val="00C74DF2"/>
    <w:rsid w:val="00C76483"/>
    <w:rsid w:val="00C76FF3"/>
    <w:rsid w:val="00C77732"/>
    <w:rsid w:val="00C805BE"/>
    <w:rsid w:val="00C81631"/>
    <w:rsid w:val="00C8175C"/>
    <w:rsid w:val="00C81EE2"/>
    <w:rsid w:val="00C82C70"/>
    <w:rsid w:val="00C8368D"/>
    <w:rsid w:val="00C86BC4"/>
    <w:rsid w:val="00C87AD5"/>
    <w:rsid w:val="00C87C16"/>
    <w:rsid w:val="00C9067D"/>
    <w:rsid w:val="00C90E73"/>
    <w:rsid w:val="00C92E2A"/>
    <w:rsid w:val="00C95B44"/>
    <w:rsid w:val="00C961CC"/>
    <w:rsid w:val="00C966FE"/>
    <w:rsid w:val="00C97784"/>
    <w:rsid w:val="00CA2187"/>
    <w:rsid w:val="00CA2CAF"/>
    <w:rsid w:val="00CA4679"/>
    <w:rsid w:val="00CA481F"/>
    <w:rsid w:val="00CA496E"/>
    <w:rsid w:val="00CA76C8"/>
    <w:rsid w:val="00CA7B1C"/>
    <w:rsid w:val="00CB006C"/>
    <w:rsid w:val="00CB03B9"/>
    <w:rsid w:val="00CB0F29"/>
    <w:rsid w:val="00CB11D9"/>
    <w:rsid w:val="00CB1311"/>
    <w:rsid w:val="00CB20C6"/>
    <w:rsid w:val="00CB26F5"/>
    <w:rsid w:val="00CB38B7"/>
    <w:rsid w:val="00CB6602"/>
    <w:rsid w:val="00CB727A"/>
    <w:rsid w:val="00CB7DC9"/>
    <w:rsid w:val="00CC0E70"/>
    <w:rsid w:val="00CC13B5"/>
    <w:rsid w:val="00CC2A9F"/>
    <w:rsid w:val="00CC4187"/>
    <w:rsid w:val="00CC6E1D"/>
    <w:rsid w:val="00CC7047"/>
    <w:rsid w:val="00CC7EDC"/>
    <w:rsid w:val="00CD2B6C"/>
    <w:rsid w:val="00CD3335"/>
    <w:rsid w:val="00CD51F9"/>
    <w:rsid w:val="00CD5E1F"/>
    <w:rsid w:val="00CD7237"/>
    <w:rsid w:val="00CE0EC3"/>
    <w:rsid w:val="00CE19A3"/>
    <w:rsid w:val="00CE1C9F"/>
    <w:rsid w:val="00CE2596"/>
    <w:rsid w:val="00CE2DFE"/>
    <w:rsid w:val="00CE46F2"/>
    <w:rsid w:val="00CE4F74"/>
    <w:rsid w:val="00CE5BA3"/>
    <w:rsid w:val="00CE713A"/>
    <w:rsid w:val="00CE7289"/>
    <w:rsid w:val="00CE7B04"/>
    <w:rsid w:val="00CF0C05"/>
    <w:rsid w:val="00CF112D"/>
    <w:rsid w:val="00CF1282"/>
    <w:rsid w:val="00CF1E96"/>
    <w:rsid w:val="00CF419E"/>
    <w:rsid w:val="00CF47A2"/>
    <w:rsid w:val="00CF4AF6"/>
    <w:rsid w:val="00CF7875"/>
    <w:rsid w:val="00D005D7"/>
    <w:rsid w:val="00D01863"/>
    <w:rsid w:val="00D05F97"/>
    <w:rsid w:val="00D06261"/>
    <w:rsid w:val="00D06C9E"/>
    <w:rsid w:val="00D076A5"/>
    <w:rsid w:val="00D11220"/>
    <w:rsid w:val="00D136EE"/>
    <w:rsid w:val="00D13A90"/>
    <w:rsid w:val="00D13D69"/>
    <w:rsid w:val="00D15420"/>
    <w:rsid w:val="00D1707F"/>
    <w:rsid w:val="00D21994"/>
    <w:rsid w:val="00D21A64"/>
    <w:rsid w:val="00D22B53"/>
    <w:rsid w:val="00D239B0"/>
    <w:rsid w:val="00D23AFC"/>
    <w:rsid w:val="00D2468D"/>
    <w:rsid w:val="00D249C3"/>
    <w:rsid w:val="00D25928"/>
    <w:rsid w:val="00D26A0D"/>
    <w:rsid w:val="00D26CE0"/>
    <w:rsid w:val="00D27411"/>
    <w:rsid w:val="00D30AEF"/>
    <w:rsid w:val="00D32137"/>
    <w:rsid w:val="00D322F1"/>
    <w:rsid w:val="00D32C40"/>
    <w:rsid w:val="00D340BB"/>
    <w:rsid w:val="00D3469A"/>
    <w:rsid w:val="00D35219"/>
    <w:rsid w:val="00D36E0B"/>
    <w:rsid w:val="00D41B8A"/>
    <w:rsid w:val="00D43E62"/>
    <w:rsid w:val="00D447B6"/>
    <w:rsid w:val="00D44AF4"/>
    <w:rsid w:val="00D47745"/>
    <w:rsid w:val="00D47E10"/>
    <w:rsid w:val="00D50026"/>
    <w:rsid w:val="00D504C6"/>
    <w:rsid w:val="00D5178D"/>
    <w:rsid w:val="00D523FC"/>
    <w:rsid w:val="00D606E0"/>
    <w:rsid w:val="00D6128C"/>
    <w:rsid w:val="00D62102"/>
    <w:rsid w:val="00D633B7"/>
    <w:rsid w:val="00D650F2"/>
    <w:rsid w:val="00D66DD2"/>
    <w:rsid w:val="00D7131E"/>
    <w:rsid w:val="00D71A2E"/>
    <w:rsid w:val="00D745D2"/>
    <w:rsid w:val="00D74862"/>
    <w:rsid w:val="00D748BD"/>
    <w:rsid w:val="00D74B95"/>
    <w:rsid w:val="00D758A6"/>
    <w:rsid w:val="00D8168E"/>
    <w:rsid w:val="00D8259A"/>
    <w:rsid w:val="00D82BE8"/>
    <w:rsid w:val="00D8337F"/>
    <w:rsid w:val="00D83EA1"/>
    <w:rsid w:val="00D85075"/>
    <w:rsid w:val="00D85783"/>
    <w:rsid w:val="00D90346"/>
    <w:rsid w:val="00D92223"/>
    <w:rsid w:val="00D93A7B"/>
    <w:rsid w:val="00D93FBD"/>
    <w:rsid w:val="00D94626"/>
    <w:rsid w:val="00D94C69"/>
    <w:rsid w:val="00DA05D4"/>
    <w:rsid w:val="00DA089F"/>
    <w:rsid w:val="00DA0F1E"/>
    <w:rsid w:val="00DA2111"/>
    <w:rsid w:val="00DA32C5"/>
    <w:rsid w:val="00DA4472"/>
    <w:rsid w:val="00DA669E"/>
    <w:rsid w:val="00DA6D62"/>
    <w:rsid w:val="00DA724D"/>
    <w:rsid w:val="00DB0E06"/>
    <w:rsid w:val="00DB3BD5"/>
    <w:rsid w:val="00DB5C04"/>
    <w:rsid w:val="00DB63C2"/>
    <w:rsid w:val="00DC05EC"/>
    <w:rsid w:val="00DC1607"/>
    <w:rsid w:val="00DC2041"/>
    <w:rsid w:val="00DC4773"/>
    <w:rsid w:val="00DC4FAB"/>
    <w:rsid w:val="00DC762F"/>
    <w:rsid w:val="00DD2264"/>
    <w:rsid w:val="00DD2B5D"/>
    <w:rsid w:val="00DD3ED6"/>
    <w:rsid w:val="00DD5209"/>
    <w:rsid w:val="00DE24D1"/>
    <w:rsid w:val="00DE4A44"/>
    <w:rsid w:val="00DE58ED"/>
    <w:rsid w:val="00DF09B4"/>
    <w:rsid w:val="00DF1122"/>
    <w:rsid w:val="00DF1946"/>
    <w:rsid w:val="00DF2421"/>
    <w:rsid w:val="00DF54FB"/>
    <w:rsid w:val="00DF6E14"/>
    <w:rsid w:val="00DF70B5"/>
    <w:rsid w:val="00DF7FDC"/>
    <w:rsid w:val="00E00B27"/>
    <w:rsid w:val="00E00F91"/>
    <w:rsid w:val="00E00FAE"/>
    <w:rsid w:val="00E01DCC"/>
    <w:rsid w:val="00E0287A"/>
    <w:rsid w:val="00E02AD3"/>
    <w:rsid w:val="00E04D85"/>
    <w:rsid w:val="00E064C7"/>
    <w:rsid w:val="00E0653D"/>
    <w:rsid w:val="00E06890"/>
    <w:rsid w:val="00E07DD1"/>
    <w:rsid w:val="00E101AD"/>
    <w:rsid w:val="00E1256E"/>
    <w:rsid w:val="00E12B6D"/>
    <w:rsid w:val="00E1497A"/>
    <w:rsid w:val="00E151DE"/>
    <w:rsid w:val="00E1706D"/>
    <w:rsid w:val="00E17D3B"/>
    <w:rsid w:val="00E2059D"/>
    <w:rsid w:val="00E218EB"/>
    <w:rsid w:val="00E22123"/>
    <w:rsid w:val="00E236ED"/>
    <w:rsid w:val="00E250FB"/>
    <w:rsid w:val="00E26BC3"/>
    <w:rsid w:val="00E305CD"/>
    <w:rsid w:val="00E314E4"/>
    <w:rsid w:val="00E318F6"/>
    <w:rsid w:val="00E31DEC"/>
    <w:rsid w:val="00E34032"/>
    <w:rsid w:val="00E40157"/>
    <w:rsid w:val="00E446A9"/>
    <w:rsid w:val="00E46833"/>
    <w:rsid w:val="00E4725F"/>
    <w:rsid w:val="00E47F66"/>
    <w:rsid w:val="00E50890"/>
    <w:rsid w:val="00E52AC4"/>
    <w:rsid w:val="00E545A7"/>
    <w:rsid w:val="00E55566"/>
    <w:rsid w:val="00E6119E"/>
    <w:rsid w:val="00E6219E"/>
    <w:rsid w:val="00E66AE5"/>
    <w:rsid w:val="00E7258E"/>
    <w:rsid w:val="00E750E5"/>
    <w:rsid w:val="00E762EF"/>
    <w:rsid w:val="00E77089"/>
    <w:rsid w:val="00E77657"/>
    <w:rsid w:val="00E80AA0"/>
    <w:rsid w:val="00E813E8"/>
    <w:rsid w:val="00E81750"/>
    <w:rsid w:val="00E82F2B"/>
    <w:rsid w:val="00E836BF"/>
    <w:rsid w:val="00E87741"/>
    <w:rsid w:val="00E90230"/>
    <w:rsid w:val="00E90A39"/>
    <w:rsid w:val="00E9275B"/>
    <w:rsid w:val="00E939A6"/>
    <w:rsid w:val="00E93EBD"/>
    <w:rsid w:val="00E94443"/>
    <w:rsid w:val="00E95731"/>
    <w:rsid w:val="00E95E84"/>
    <w:rsid w:val="00EA03F9"/>
    <w:rsid w:val="00EA0F25"/>
    <w:rsid w:val="00EA1174"/>
    <w:rsid w:val="00EA1388"/>
    <w:rsid w:val="00EA2B39"/>
    <w:rsid w:val="00EA3033"/>
    <w:rsid w:val="00EA4AD9"/>
    <w:rsid w:val="00EA7290"/>
    <w:rsid w:val="00EB01EE"/>
    <w:rsid w:val="00EB21D7"/>
    <w:rsid w:val="00EB55C1"/>
    <w:rsid w:val="00EB5E61"/>
    <w:rsid w:val="00EB6374"/>
    <w:rsid w:val="00EB7861"/>
    <w:rsid w:val="00EC0030"/>
    <w:rsid w:val="00EC1221"/>
    <w:rsid w:val="00EC24FF"/>
    <w:rsid w:val="00EC2EFB"/>
    <w:rsid w:val="00EC391F"/>
    <w:rsid w:val="00EC53C2"/>
    <w:rsid w:val="00ED08F4"/>
    <w:rsid w:val="00ED08FF"/>
    <w:rsid w:val="00ED3971"/>
    <w:rsid w:val="00ED4A5D"/>
    <w:rsid w:val="00ED60FF"/>
    <w:rsid w:val="00ED7A5D"/>
    <w:rsid w:val="00EE0071"/>
    <w:rsid w:val="00EE5154"/>
    <w:rsid w:val="00EE5BF9"/>
    <w:rsid w:val="00EE6FDB"/>
    <w:rsid w:val="00EE739B"/>
    <w:rsid w:val="00EE7E75"/>
    <w:rsid w:val="00EF53DE"/>
    <w:rsid w:val="00EF5E5E"/>
    <w:rsid w:val="00EF5F03"/>
    <w:rsid w:val="00EF6AFB"/>
    <w:rsid w:val="00EF7002"/>
    <w:rsid w:val="00F00A69"/>
    <w:rsid w:val="00F00A82"/>
    <w:rsid w:val="00F02D92"/>
    <w:rsid w:val="00F037DE"/>
    <w:rsid w:val="00F0582B"/>
    <w:rsid w:val="00F0756A"/>
    <w:rsid w:val="00F07D4B"/>
    <w:rsid w:val="00F11210"/>
    <w:rsid w:val="00F139B7"/>
    <w:rsid w:val="00F16B93"/>
    <w:rsid w:val="00F16C78"/>
    <w:rsid w:val="00F208BA"/>
    <w:rsid w:val="00F21917"/>
    <w:rsid w:val="00F25003"/>
    <w:rsid w:val="00F27669"/>
    <w:rsid w:val="00F3076C"/>
    <w:rsid w:val="00F3089E"/>
    <w:rsid w:val="00F30F37"/>
    <w:rsid w:val="00F31E15"/>
    <w:rsid w:val="00F3211D"/>
    <w:rsid w:val="00F3397F"/>
    <w:rsid w:val="00F33B68"/>
    <w:rsid w:val="00F34ACE"/>
    <w:rsid w:val="00F37669"/>
    <w:rsid w:val="00F37B36"/>
    <w:rsid w:val="00F37FF7"/>
    <w:rsid w:val="00F40C00"/>
    <w:rsid w:val="00F40E46"/>
    <w:rsid w:val="00F4173C"/>
    <w:rsid w:val="00F50DA2"/>
    <w:rsid w:val="00F52D67"/>
    <w:rsid w:val="00F537F6"/>
    <w:rsid w:val="00F54F9B"/>
    <w:rsid w:val="00F56801"/>
    <w:rsid w:val="00F57EA0"/>
    <w:rsid w:val="00F60065"/>
    <w:rsid w:val="00F60099"/>
    <w:rsid w:val="00F61088"/>
    <w:rsid w:val="00F619F0"/>
    <w:rsid w:val="00F63DC7"/>
    <w:rsid w:val="00F6458B"/>
    <w:rsid w:val="00F66B70"/>
    <w:rsid w:val="00F704D2"/>
    <w:rsid w:val="00F70925"/>
    <w:rsid w:val="00F70C19"/>
    <w:rsid w:val="00F7203D"/>
    <w:rsid w:val="00F723B7"/>
    <w:rsid w:val="00F72606"/>
    <w:rsid w:val="00F74C64"/>
    <w:rsid w:val="00F75C4A"/>
    <w:rsid w:val="00F80CF8"/>
    <w:rsid w:val="00F8238F"/>
    <w:rsid w:val="00F85350"/>
    <w:rsid w:val="00F868A8"/>
    <w:rsid w:val="00F9111B"/>
    <w:rsid w:val="00F9532B"/>
    <w:rsid w:val="00F95FD7"/>
    <w:rsid w:val="00F97D88"/>
    <w:rsid w:val="00FA0411"/>
    <w:rsid w:val="00FA08B5"/>
    <w:rsid w:val="00FA0ED0"/>
    <w:rsid w:val="00FA106F"/>
    <w:rsid w:val="00FA130A"/>
    <w:rsid w:val="00FA1D83"/>
    <w:rsid w:val="00FA2C07"/>
    <w:rsid w:val="00FA32D3"/>
    <w:rsid w:val="00FA4B56"/>
    <w:rsid w:val="00FA5A35"/>
    <w:rsid w:val="00FA79F5"/>
    <w:rsid w:val="00FB3F16"/>
    <w:rsid w:val="00FB4490"/>
    <w:rsid w:val="00FB45EC"/>
    <w:rsid w:val="00FB4909"/>
    <w:rsid w:val="00FB6A31"/>
    <w:rsid w:val="00FB7241"/>
    <w:rsid w:val="00FC0077"/>
    <w:rsid w:val="00FC3226"/>
    <w:rsid w:val="00FC336F"/>
    <w:rsid w:val="00FC3B5E"/>
    <w:rsid w:val="00FC4888"/>
    <w:rsid w:val="00FC7A5A"/>
    <w:rsid w:val="00FC7C28"/>
    <w:rsid w:val="00FD0344"/>
    <w:rsid w:val="00FD161D"/>
    <w:rsid w:val="00FD48D1"/>
    <w:rsid w:val="00FD57BB"/>
    <w:rsid w:val="00FD5945"/>
    <w:rsid w:val="00FD654F"/>
    <w:rsid w:val="00FE002C"/>
    <w:rsid w:val="00FE19BE"/>
    <w:rsid w:val="00FE1B39"/>
    <w:rsid w:val="00FE2F9A"/>
    <w:rsid w:val="00FE30A1"/>
    <w:rsid w:val="00FE325A"/>
    <w:rsid w:val="00FE49B7"/>
    <w:rsid w:val="00FE4D23"/>
    <w:rsid w:val="00FE5B86"/>
    <w:rsid w:val="00FE61A2"/>
    <w:rsid w:val="00FE6654"/>
    <w:rsid w:val="00FF0204"/>
    <w:rsid w:val="00FF2AD1"/>
    <w:rsid w:val="00FF2D88"/>
    <w:rsid w:val="00FF3C3F"/>
    <w:rsid w:val="00FF43F2"/>
    <w:rsid w:val="00FF4EB1"/>
    <w:rsid w:val="00FF54FD"/>
    <w:rsid w:val="00FF650E"/>
    <w:rsid w:val="00FF7A47"/>
    <w:rsid w:val="00FF7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D0BD03"/>
  <w15:chartTrackingRefBased/>
  <w15:docId w15:val="{6595E37C-8EDD-4267-A2D3-384837A86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3">
    <w:name w:val="heading 3"/>
    <w:basedOn w:val="Normal"/>
    <w:link w:val="Heading3Char"/>
    <w:uiPriority w:val="9"/>
    <w:qFormat/>
    <w:rsid w:val="005430B6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IN" w:eastAsia="en-IN"/>
    </w:rPr>
  </w:style>
  <w:style w:type="paragraph" w:styleId="Heading4">
    <w:name w:val="heading 4"/>
    <w:basedOn w:val="Normal"/>
    <w:link w:val="Heading4Char"/>
    <w:uiPriority w:val="9"/>
    <w:qFormat/>
    <w:rsid w:val="005430B6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4C5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94C58"/>
  </w:style>
  <w:style w:type="paragraph" w:styleId="Footer">
    <w:name w:val="footer"/>
    <w:basedOn w:val="Normal"/>
    <w:link w:val="FooterChar"/>
    <w:uiPriority w:val="99"/>
    <w:unhideWhenUsed/>
    <w:rsid w:val="00694C5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94C58"/>
  </w:style>
  <w:style w:type="paragraph" w:styleId="ListParagraph">
    <w:name w:val="List Paragraph"/>
    <w:basedOn w:val="Normal"/>
    <w:uiPriority w:val="34"/>
    <w:qFormat/>
    <w:rsid w:val="00DC1607"/>
    <w:pPr>
      <w:ind w:leftChars="400" w:left="800"/>
    </w:pPr>
  </w:style>
  <w:style w:type="character" w:styleId="PlaceholderText">
    <w:name w:val="Placeholder Text"/>
    <w:basedOn w:val="DefaultParagraphFont"/>
    <w:uiPriority w:val="99"/>
    <w:semiHidden/>
    <w:rsid w:val="00092CD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22F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22FF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22FF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F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FF2"/>
    <w:rPr>
      <w:b/>
      <w:bCs/>
    </w:rPr>
  </w:style>
  <w:style w:type="character" w:customStyle="1" w:styleId="fontstyle01">
    <w:name w:val="fontstyle01"/>
    <w:basedOn w:val="DefaultParagraphFont"/>
    <w:rsid w:val="00605886"/>
    <w:rPr>
      <w:rFonts w:ascii="FxwfknMyriadPro-Light" w:hAnsi="FxwfknMyriadPro-Light" w:hint="default"/>
      <w:b w:val="0"/>
      <w:bCs w:val="0"/>
      <w:i w:val="0"/>
      <w:iCs w:val="0"/>
      <w:color w:val="1E1E1B"/>
      <w:sz w:val="16"/>
      <w:szCs w:val="16"/>
    </w:rPr>
  </w:style>
  <w:style w:type="character" w:customStyle="1" w:styleId="fontstyle21">
    <w:name w:val="fontstyle21"/>
    <w:basedOn w:val="DefaultParagraphFont"/>
    <w:rsid w:val="00605886"/>
    <w:rPr>
      <w:rFonts w:ascii="YwxmrgMyriadPro-Regular" w:hAnsi="YwxmrgMyriadPro-Regular" w:hint="default"/>
      <w:b w:val="0"/>
      <w:bCs w:val="0"/>
      <w:i w:val="0"/>
      <w:iCs w:val="0"/>
      <w:color w:val="1E1E1B"/>
      <w:sz w:val="16"/>
      <w:szCs w:val="16"/>
    </w:rPr>
  </w:style>
  <w:style w:type="character" w:customStyle="1" w:styleId="fontstyle31">
    <w:name w:val="fontstyle31"/>
    <w:basedOn w:val="DefaultParagraphFont"/>
    <w:rsid w:val="00605886"/>
    <w:rPr>
      <w:rFonts w:ascii="MpfmmjMyriadPro-LightIt" w:hAnsi="MpfmmjMyriadPro-LightIt" w:hint="default"/>
      <w:b w:val="0"/>
      <w:bCs w:val="0"/>
      <w:i/>
      <w:iCs/>
      <w:color w:val="1E1E1B"/>
      <w:sz w:val="16"/>
      <w:szCs w:val="16"/>
    </w:rPr>
  </w:style>
  <w:style w:type="character" w:customStyle="1" w:styleId="fontstyle41">
    <w:name w:val="fontstyle41"/>
    <w:basedOn w:val="DefaultParagraphFont"/>
    <w:rsid w:val="00EA2B39"/>
    <w:rPr>
      <w:rFonts w:ascii="XpbbbxMyriadPro-Semibold" w:hAnsi="XpbbbxMyriadPro-Semibold" w:hint="default"/>
      <w:b w:val="0"/>
      <w:bCs w:val="0"/>
      <w:i w:val="0"/>
      <w:iCs w:val="0"/>
      <w:color w:val="1E1E1B"/>
      <w:sz w:val="16"/>
      <w:szCs w:val="16"/>
    </w:rPr>
  </w:style>
  <w:style w:type="character" w:customStyle="1" w:styleId="fontstyle51">
    <w:name w:val="fontstyle51"/>
    <w:basedOn w:val="DefaultParagraphFont"/>
    <w:rsid w:val="00EA2B39"/>
    <w:rPr>
      <w:rFonts w:ascii="FxwfknMyriadPro-Light" w:hAnsi="FxwfknMyriadPro-Light" w:hint="default"/>
      <w:b w:val="0"/>
      <w:bCs w:val="0"/>
      <w:i w:val="0"/>
      <w:iCs w:val="0"/>
      <w:color w:val="1E1E1B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9C1FD1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1FD1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9C1FD1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C1FD1"/>
    <w:rPr>
      <w:rFonts w:ascii="Malgun Gothic" w:eastAsia="Malgun Gothic" w:hAnsi="Malgun Gothic"/>
      <w:noProof/>
    </w:rPr>
  </w:style>
  <w:style w:type="character" w:styleId="Hyperlink">
    <w:name w:val="Hyperlink"/>
    <w:basedOn w:val="DefaultParagraphFont"/>
    <w:uiPriority w:val="99"/>
    <w:unhideWhenUsed/>
    <w:rsid w:val="009C1FD1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9C1FD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1BD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BDC"/>
    <w:rPr>
      <w:rFonts w:asciiTheme="majorHAnsi" w:eastAsiaTheme="majorEastAsia" w:hAnsiTheme="majorHAnsi" w:cstheme="majorBidi"/>
      <w:sz w:val="18"/>
      <w:szCs w:val="18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A046A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C7A5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</w:rPr>
  </w:style>
  <w:style w:type="character" w:customStyle="1" w:styleId="Heading3Char">
    <w:name w:val="Heading 3 Char"/>
    <w:basedOn w:val="DefaultParagraphFont"/>
    <w:link w:val="Heading3"/>
    <w:uiPriority w:val="9"/>
    <w:rsid w:val="005430B6"/>
    <w:rPr>
      <w:rFonts w:ascii="Times New Roman" w:eastAsia="Times New Roman" w:hAnsi="Times New Roman" w:cs="Times New Roman"/>
      <w:b/>
      <w:bCs/>
      <w:kern w:val="0"/>
      <w:sz w:val="27"/>
      <w:szCs w:val="27"/>
      <w:lang w:val="en-IN" w:eastAsia="en-IN"/>
    </w:rPr>
  </w:style>
  <w:style w:type="character" w:customStyle="1" w:styleId="Heading4Char">
    <w:name w:val="Heading 4 Char"/>
    <w:basedOn w:val="DefaultParagraphFont"/>
    <w:link w:val="Heading4"/>
    <w:uiPriority w:val="9"/>
    <w:rsid w:val="005430B6"/>
    <w:rPr>
      <w:rFonts w:ascii="Times New Roman" w:eastAsia="Times New Roman" w:hAnsi="Times New Roman" w:cs="Times New Roman"/>
      <w:b/>
      <w:bCs/>
      <w:kern w:val="0"/>
      <w:sz w:val="24"/>
      <w:szCs w:val="24"/>
      <w:lang w:val="en-IN" w:eastAsia="en-IN"/>
    </w:rPr>
  </w:style>
  <w:style w:type="character" w:styleId="Emphasis">
    <w:name w:val="Emphasis"/>
    <w:basedOn w:val="DefaultParagraphFont"/>
    <w:uiPriority w:val="20"/>
    <w:qFormat/>
    <w:rsid w:val="005430B6"/>
    <w:rPr>
      <w:i/>
      <w:iCs/>
    </w:rPr>
  </w:style>
  <w:style w:type="table" w:styleId="TableGrid">
    <w:name w:val="Table Grid"/>
    <w:basedOn w:val="TableNormal"/>
    <w:uiPriority w:val="39"/>
    <w:rsid w:val="00D825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756F79"/>
    <w:rPr>
      <w:rFonts w:ascii="Malgun Gothic" w:eastAsia="Malgun Gothic" w:hAnsi="Malgun Gothic" w:hint="eastAsia"/>
      <w:sz w:val="18"/>
      <w:szCs w:val="18"/>
    </w:rPr>
  </w:style>
  <w:style w:type="paragraph" w:styleId="Revision">
    <w:name w:val="Revision"/>
    <w:hidden/>
    <w:uiPriority w:val="99"/>
    <w:semiHidden/>
    <w:rsid w:val="00A411E1"/>
    <w:pPr>
      <w:spacing w:after="0" w:line="240" w:lineRule="auto"/>
      <w:jc w:val="left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B79A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765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3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E3534E-98AD-4F82-A2A5-A744E33758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583</Words>
  <Characters>3324</Characters>
  <Application>Microsoft Office Word</Application>
  <DocSecurity>0</DocSecurity>
  <Lines>27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영솔</dc:creator>
  <cp:keywords/>
  <dc:description/>
  <cp:lastModifiedBy>Poornima Thiruvudaiselvi</cp:lastModifiedBy>
  <cp:revision>21</cp:revision>
  <dcterms:created xsi:type="dcterms:W3CDTF">2022-11-23T02:38:00Z</dcterms:created>
  <dcterms:modified xsi:type="dcterms:W3CDTF">2022-12-14T06:03:00Z</dcterms:modified>
</cp:coreProperties>
</file>